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B71A9"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Materials and methods</w:t>
      </w:r>
    </w:p>
    <w:p w14:paraId="17D40018"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Clinical samples</w:t>
      </w:r>
    </w:p>
    <w:p w14:paraId="3B1445D4"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 xml:space="preserve">A total of 50 pairs of </w:t>
      </w:r>
      <w:proofErr w:type="gramStart"/>
      <w:r w:rsidRPr="00F71577">
        <w:rPr>
          <w:rFonts w:ascii="Times New Roman" w:eastAsia="宋体" w:hAnsi="Times New Roman" w:cs="Times New Roman"/>
          <w:color w:val="000000" w:themeColor="text1"/>
          <w:szCs w:val="21"/>
        </w:rPr>
        <w:t>tumor</w:t>
      </w:r>
      <w:proofErr w:type="gramEnd"/>
      <w:r w:rsidRPr="00F71577">
        <w:rPr>
          <w:rFonts w:ascii="Times New Roman" w:eastAsia="宋体" w:hAnsi="Times New Roman" w:cs="Times New Roman"/>
          <w:color w:val="000000" w:themeColor="text1"/>
          <w:szCs w:val="21"/>
        </w:rPr>
        <w:t xml:space="preserve"> </w:t>
      </w:r>
      <w:bookmarkStart w:id="0" w:name="OLE_LINK3"/>
      <w:r w:rsidRPr="00F71577">
        <w:rPr>
          <w:rFonts w:ascii="Times New Roman" w:eastAsia="宋体" w:hAnsi="Times New Roman" w:cs="Times New Roman"/>
          <w:color w:val="000000" w:themeColor="text1"/>
          <w:szCs w:val="21"/>
        </w:rPr>
        <w:t xml:space="preserve">(T) tissues and paired non-tumor (NT) pancreatic tissues were </w:t>
      </w:r>
      <w:r w:rsidRPr="00F1600D">
        <w:rPr>
          <w:rFonts w:ascii="Times New Roman" w:eastAsia="宋体" w:hAnsi="Times New Roman" w:cs="Times New Roman"/>
          <w:color w:val="000000" w:themeColor="text1"/>
          <w:szCs w:val="21"/>
        </w:rPr>
        <w:t>obtained from pancreatic cancer patients who underwent surgical treatment at the First Affiliated Hospital of Soochow University</w:t>
      </w:r>
      <w:r w:rsidRPr="00F71577">
        <w:rPr>
          <w:rFonts w:ascii="Times New Roman" w:eastAsia="宋体" w:hAnsi="Times New Roman" w:cs="Times New Roman"/>
          <w:color w:val="000000" w:themeColor="text1"/>
          <w:szCs w:val="21"/>
        </w:rPr>
        <w:t xml:space="preserve"> between 2016 and 2019. Fresh tissue samples were preserved using liquid nitrogen (50 pairs) or formalin (44 T tissues and 38 NT tissues), and the corresponding clinicopathological data are shown in Table S1. </w:t>
      </w:r>
      <w:r w:rsidRPr="00F1600D">
        <w:rPr>
          <w:rFonts w:ascii="Times New Roman" w:eastAsia="宋体" w:hAnsi="Times New Roman" w:cs="Times New Roman"/>
          <w:color w:val="000000" w:themeColor="text1"/>
          <w:szCs w:val="21"/>
        </w:rPr>
        <w:t xml:space="preserve">None of the patients underwent chemotherapy or radiotherapy before surgery and were regularly followed up after the </w:t>
      </w:r>
      <w:proofErr w:type="spellStart"/>
      <w:proofErr w:type="gramStart"/>
      <w:r w:rsidRPr="00F1600D">
        <w:rPr>
          <w:rFonts w:ascii="Times New Roman" w:eastAsia="宋体" w:hAnsi="Times New Roman" w:cs="Times New Roman"/>
          <w:color w:val="000000" w:themeColor="text1"/>
          <w:szCs w:val="21"/>
        </w:rPr>
        <w:t>operation.</w:t>
      </w:r>
      <w:r w:rsidRPr="00F71577">
        <w:rPr>
          <w:rFonts w:ascii="Times New Roman" w:eastAsia="宋体" w:hAnsi="Times New Roman" w:cs="Times New Roman"/>
          <w:color w:val="000000" w:themeColor="text1"/>
          <w:szCs w:val="21"/>
        </w:rPr>
        <w:t>The</w:t>
      </w:r>
      <w:proofErr w:type="spellEnd"/>
      <w:proofErr w:type="gramEnd"/>
      <w:r w:rsidRPr="00F71577">
        <w:rPr>
          <w:rFonts w:ascii="Times New Roman" w:eastAsia="宋体" w:hAnsi="Times New Roman" w:cs="Times New Roman"/>
          <w:color w:val="000000" w:themeColor="text1"/>
          <w:szCs w:val="21"/>
        </w:rPr>
        <w:t xml:space="preserve"> study received approval from the Ethics Committee of the First Affiliated Hospital of Soochow University and was performed in strict accordance with the principles outlined in the Declaration of Helsinki.</w:t>
      </w:r>
      <w:bookmarkEnd w:id="0"/>
    </w:p>
    <w:p w14:paraId="13C7A255"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Cell lines and transfection</w:t>
      </w:r>
    </w:p>
    <w:p w14:paraId="6CAB5D9C" w14:textId="6622849B"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Five pancreatic cancer cell lines (PANC-1, PATU8988, PL45, CFPAC-1, and SW1990) and one normal pancreatic cell line (HPDE6-C7) were obtained from the Shanghai Cell Bank of the Chinese Academy of Sciences (Shanghai, China). Small interfering RNAs (siRNAs) against human SERTAD4 were transfected using Lipofectamine 2000 (Invitrogen, USA), while nonspecific siRNA was used as a negative control. Small hairpin RNAs (</w:t>
      </w:r>
      <w:proofErr w:type="spellStart"/>
      <w:r w:rsidRPr="00F71577">
        <w:rPr>
          <w:rFonts w:ascii="Times New Roman" w:eastAsia="宋体" w:hAnsi="Times New Roman" w:cs="Times New Roman"/>
          <w:color w:val="000000" w:themeColor="text1"/>
          <w:szCs w:val="21"/>
        </w:rPr>
        <w:t>shRNAs</w:t>
      </w:r>
      <w:proofErr w:type="spellEnd"/>
      <w:r w:rsidRPr="00F71577">
        <w:rPr>
          <w:rFonts w:ascii="Times New Roman" w:eastAsia="宋体" w:hAnsi="Times New Roman" w:cs="Times New Roman"/>
          <w:color w:val="000000" w:themeColor="text1"/>
          <w:szCs w:val="21"/>
        </w:rPr>
        <w:t xml:space="preserve">) targeting SERTAD4-AS1 and SERTAD4 lentivirus were purchased from </w:t>
      </w:r>
      <w:proofErr w:type="spellStart"/>
      <w:r w:rsidRPr="00F71577">
        <w:rPr>
          <w:rFonts w:ascii="Times New Roman" w:eastAsia="宋体" w:hAnsi="Times New Roman" w:cs="Times New Roman"/>
          <w:color w:val="000000" w:themeColor="text1"/>
          <w:szCs w:val="21"/>
        </w:rPr>
        <w:t>GenePharma</w:t>
      </w:r>
      <w:proofErr w:type="spellEnd"/>
      <w:r w:rsidRPr="00F71577">
        <w:rPr>
          <w:rFonts w:ascii="Times New Roman" w:eastAsia="宋体" w:hAnsi="Times New Roman" w:cs="Times New Roman"/>
          <w:color w:val="000000" w:themeColor="text1"/>
          <w:szCs w:val="21"/>
        </w:rPr>
        <w:t>. Full-length lncRNA-SERTAD4-AS1 and SERTAD4 were synthesized, cloned, and inserted into lentiviral vectors, and an empty lentiviral vector was used as a control (</w:t>
      </w:r>
      <w:proofErr w:type="spellStart"/>
      <w:r w:rsidRPr="00F71577">
        <w:rPr>
          <w:rFonts w:ascii="Times New Roman" w:eastAsia="宋体" w:hAnsi="Times New Roman" w:cs="Times New Roman"/>
          <w:color w:val="000000" w:themeColor="text1"/>
          <w:szCs w:val="21"/>
        </w:rPr>
        <w:t>GenePharma</w:t>
      </w:r>
      <w:proofErr w:type="spellEnd"/>
      <w:r w:rsidRPr="00F71577">
        <w:rPr>
          <w:rFonts w:ascii="Times New Roman" w:eastAsia="宋体" w:hAnsi="Times New Roman" w:cs="Times New Roman"/>
          <w:color w:val="000000" w:themeColor="text1"/>
          <w:szCs w:val="21"/>
        </w:rPr>
        <w:t xml:space="preserve">, China). </w:t>
      </w:r>
    </w:p>
    <w:p w14:paraId="0533157F"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Quantitative real-time PCR (</w:t>
      </w:r>
      <w:proofErr w:type="spellStart"/>
      <w:r w:rsidRPr="00F71577">
        <w:rPr>
          <w:rFonts w:ascii="Times New Roman" w:eastAsia="宋体" w:hAnsi="Times New Roman" w:cs="Times New Roman"/>
          <w:b/>
          <w:bCs/>
          <w:color w:val="000000" w:themeColor="text1"/>
          <w:szCs w:val="21"/>
        </w:rPr>
        <w:t>qRT</w:t>
      </w:r>
      <w:proofErr w:type="spellEnd"/>
      <w:r w:rsidRPr="00F71577">
        <w:rPr>
          <w:rFonts w:ascii="Times New Roman" w:eastAsia="宋体" w:hAnsi="Times New Roman" w:cs="Times New Roman"/>
          <w:b/>
          <w:bCs/>
          <w:color w:val="000000" w:themeColor="text1"/>
          <w:szCs w:val="21"/>
        </w:rPr>
        <w:t>-PCR)</w:t>
      </w:r>
    </w:p>
    <w:p w14:paraId="1E559993" w14:textId="77777777" w:rsidR="006237A9" w:rsidRDefault="006237A9" w:rsidP="006237A9">
      <w:pPr>
        <w:spacing w:line="480" w:lineRule="auto"/>
        <w:rPr>
          <w:rFonts w:ascii="Times New Roman" w:eastAsia="宋体" w:hAnsi="Times New Roman" w:cs="Times New Roman"/>
          <w:color w:val="000000" w:themeColor="text1"/>
          <w:szCs w:val="21"/>
        </w:rPr>
      </w:pPr>
      <w:proofErr w:type="spellStart"/>
      <w:r w:rsidRPr="00F71577">
        <w:rPr>
          <w:rFonts w:ascii="Times New Roman" w:eastAsia="宋体" w:hAnsi="Times New Roman" w:cs="Times New Roman"/>
          <w:color w:val="000000" w:themeColor="text1"/>
          <w:szCs w:val="21"/>
        </w:rPr>
        <w:t>TRIzol</w:t>
      </w:r>
      <w:proofErr w:type="spellEnd"/>
      <w:r w:rsidRPr="00F71577">
        <w:rPr>
          <w:rFonts w:ascii="Times New Roman" w:eastAsia="宋体" w:hAnsi="Times New Roman" w:cs="Times New Roman"/>
          <w:color w:val="000000" w:themeColor="text1"/>
          <w:szCs w:val="21"/>
        </w:rPr>
        <w:t xml:space="preserve"> (Invitrogen, USA) was </w:t>
      </w:r>
      <w:bookmarkStart w:id="1" w:name="OLE_LINK6"/>
      <w:r w:rsidRPr="00F71577">
        <w:rPr>
          <w:rFonts w:ascii="Times New Roman" w:eastAsia="宋体" w:hAnsi="Times New Roman" w:cs="Times New Roman"/>
          <w:color w:val="000000" w:themeColor="text1"/>
          <w:szCs w:val="21"/>
        </w:rPr>
        <w:t>used to isolate</w:t>
      </w:r>
      <w:r w:rsidRPr="00F71577">
        <w:rPr>
          <w:rFonts w:ascii="Times New Roman" w:hAnsi="Times New Roman" w:cs="Times New Roman"/>
          <w:color w:val="000000" w:themeColor="text1"/>
          <w:szCs w:val="21"/>
        </w:rPr>
        <w:t xml:space="preserve"> </w:t>
      </w:r>
      <w:r w:rsidRPr="00F71577">
        <w:rPr>
          <w:rFonts w:ascii="Times New Roman" w:eastAsia="宋体" w:hAnsi="Times New Roman" w:cs="Times New Roman"/>
          <w:color w:val="000000" w:themeColor="text1"/>
          <w:szCs w:val="21"/>
        </w:rPr>
        <w:t xml:space="preserve">total RNA from pancreatic cancer clinical samples or cells, </w:t>
      </w:r>
      <w:r>
        <w:rPr>
          <w:rFonts w:ascii="Times New Roman" w:eastAsia="宋体" w:hAnsi="Times New Roman" w:cs="Times New Roman" w:hint="eastAsia"/>
          <w:color w:val="000000" w:themeColor="text1"/>
          <w:szCs w:val="21"/>
        </w:rPr>
        <w:t>i</w:t>
      </w:r>
      <w:r w:rsidRPr="00F1600D">
        <w:rPr>
          <w:rFonts w:ascii="Times New Roman" w:eastAsia="宋体" w:hAnsi="Times New Roman" w:cs="Times New Roman"/>
          <w:color w:val="000000" w:themeColor="text1"/>
          <w:szCs w:val="21"/>
        </w:rPr>
        <w:t>n accordance with</w:t>
      </w:r>
      <w:r w:rsidRPr="00F71577">
        <w:rPr>
          <w:rFonts w:ascii="Times New Roman" w:eastAsia="宋体" w:hAnsi="Times New Roman" w:cs="Times New Roman"/>
          <w:color w:val="000000" w:themeColor="text1"/>
          <w:szCs w:val="21"/>
        </w:rPr>
        <w:t xml:space="preserve"> the manufacturer</w:t>
      </w:r>
      <w:bookmarkEnd w:id="1"/>
      <w:r w:rsidRPr="00F71577">
        <w:rPr>
          <w:rFonts w:ascii="Times New Roman" w:eastAsia="宋体" w:hAnsi="Times New Roman" w:cs="Times New Roman"/>
          <w:color w:val="000000" w:themeColor="text1"/>
          <w:szCs w:val="21"/>
        </w:rPr>
        <w:t xml:space="preserve">’s instructions, followed by separate concentration </w:t>
      </w:r>
      <w:r w:rsidRPr="00F71577">
        <w:rPr>
          <w:rFonts w:ascii="Times New Roman" w:eastAsia="宋体" w:hAnsi="Times New Roman" w:cs="Times New Roman"/>
          <w:color w:val="000000" w:themeColor="text1"/>
          <w:szCs w:val="21"/>
        </w:rPr>
        <w:lastRenderedPageBreak/>
        <w:t xml:space="preserve">assessments. </w:t>
      </w:r>
      <w:proofErr w:type="spellStart"/>
      <w:r w:rsidRPr="00F71577">
        <w:rPr>
          <w:rFonts w:ascii="Times New Roman" w:eastAsia="宋体" w:hAnsi="Times New Roman" w:cs="Times New Roman"/>
          <w:color w:val="000000" w:themeColor="text1"/>
          <w:szCs w:val="21"/>
        </w:rPr>
        <w:t>qRT</w:t>
      </w:r>
      <w:proofErr w:type="spellEnd"/>
      <w:r w:rsidRPr="00F71577">
        <w:rPr>
          <w:rFonts w:ascii="Times New Roman" w:eastAsia="宋体" w:hAnsi="Times New Roman" w:cs="Times New Roman"/>
          <w:color w:val="000000" w:themeColor="text1"/>
          <w:szCs w:val="21"/>
        </w:rPr>
        <w:t>-PCR was performed using SYBR Green I (</w:t>
      </w:r>
      <w:proofErr w:type="spellStart"/>
      <w:r w:rsidRPr="00F71577">
        <w:rPr>
          <w:rFonts w:ascii="Times New Roman" w:eastAsia="宋体" w:hAnsi="Times New Roman" w:cs="Times New Roman"/>
          <w:color w:val="000000" w:themeColor="text1"/>
          <w:szCs w:val="21"/>
        </w:rPr>
        <w:t>TaKaRa</w:t>
      </w:r>
      <w:proofErr w:type="spellEnd"/>
      <w:r w:rsidRPr="00F71577">
        <w:rPr>
          <w:rFonts w:ascii="Times New Roman" w:eastAsia="宋体" w:hAnsi="Times New Roman" w:cs="Times New Roman"/>
          <w:color w:val="000000" w:themeColor="text1"/>
          <w:szCs w:val="21"/>
        </w:rPr>
        <w:t xml:space="preserve">, Japan) and </w:t>
      </w:r>
      <w:proofErr w:type="spellStart"/>
      <w:r w:rsidRPr="00F71577">
        <w:rPr>
          <w:rFonts w:ascii="Times New Roman" w:eastAsia="宋体" w:hAnsi="Times New Roman" w:cs="Times New Roman"/>
          <w:color w:val="000000" w:themeColor="text1"/>
          <w:szCs w:val="21"/>
        </w:rPr>
        <w:t>LightCycler</w:t>
      </w:r>
      <w:proofErr w:type="spellEnd"/>
      <w:r w:rsidRPr="00F71577">
        <w:rPr>
          <w:rFonts w:ascii="Times New Roman" w:eastAsia="宋体" w:hAnsi="Times New Roman" w:cs="Times New Roman"/>
          <w:color w:val="000000" w:themeColor="text1"/>
          <w:szCs w:val="21"/>
        </w:rPr>
        <w:t xml:space="preserve"> 480 (Roche, Germany) systems, with β-actin as the internal reference gene. </w:t>
      </w:r>
    </w:p>
    <w:p w14:paraId="243D2B5C" w14:textId="7B76F9AF"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Cell Counting Kit-8 (CCK-8) assay</w:t>
      </w:r>
    </w:p>
    <w:p w14:paraId="59B53FB6"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Cell viability was determined using the CCK-8 assay (</w:t>
      </w:r>
      <w:proofErr w:type="spellStart"/>
      <w:r w:rsidRPr="00F71577">
        <w:rPr>
          <w:rFonts w:ascii="Times New Roman" w:eastAsia="宋体" w:hAnsi="Times New Roman" w:cs="Times New Roman"/>
          <w:color w:val="000000" w:themeColor="text1"/>
          <w:szCs w:val="21"/>
        </w:rPr>
        <w:t>Dojindo</w:t>
      </w:r>
      <w:proofErr w:type="spellEnd"/>
      <w:r w:rsidRPr="00F71577">
        <w:rPr>
          <w:rFonts w:ascii="Times New Roman" w:eastAsia="宋体" w:hAnsi="Times New Roman" w:cs="Times New Roman"/>
          <w:color w:val="000000" w:themeColor="text1"/>
          <w:szCs w:val="21"/>
        </w:rPr>
        <w:t xml:space="preserve">, Kumamoto, Japan). Cells were seeded in 96-well plates </w:t>
      </w:r>
      <w:proofErr w:type="gramStart"/>
      <w:r>
        <w:rPr>
          <w:rFonts w:ascii="Times New Roman" w:eastAsia="宋体" w:hAnsi="Times New Roman" w:cs="Times New Roman"/>
          <w:color w:val="000000" w:themeColor="text1"/>
          <w:szCs w:val="21"/>
        </w:rPr>
        <w:t>(</w:t>
      </w:r>
      <w:r w:rsidRPr="00F71577">
        <w:rPr>
          <w:rFonts w:ascii="Times New Roman" w:eastAsia="宋体" w:hAnsi="Times New Roman" w:cs="Times New Roman"/>
          <w:color w:val="000000" w:themeColor="text1"/>
          <w:szCs w:val="21"/>
        </w:rPr>
        <w:t xml:space="preserve"> 1</w:t>
      </w:r>
      <w:proofErr w:type="gramEnd"/>
      <w:r w:rsidRPr="00F71577">
        <w:rPr>
          <w:rFonts w:ascii="Times New Roman" w:eastAsia="宋体" w:hAnsi="Times New Roman" w:cs="Times New Roman"/>
          <w:color w:val="000000" w:themeColor="text1"/>
          <w:szCs w:val="21"/>
        </w:rPr>
        <w:t>×10</w:t>
      </w:r>
      <w:r w:rsidRPr="00F71577">
        <w:rPr>
          <w:rFonts w:ascii="Times New Roman" w:eastAsia="宋体" w:hAnsi="Times New Roman" w:cs="Times New Roman"/>
          <w:color w:val="000000" w:themeColor="text1"/>
          <w:szCs w:val="21"/>
          <w:vertAlign w:val="superscript"/>
        </w:rPr>
        <w:t>4</w:t>
      </w:r>
      <w:r w:rsidRPr="00F71577">
        <w:rPr>
          <w:rFonts w:ascii="Times New Roman" w:eastAsia="宋体" w:hAnsi="Times New Roman" w:cs="Times New Roman"/>
          <w:color w:val="000000" w:themeColor="text1"/>
          <w:szCs w:val="21"/>
        </w:rPr>
        <w:t>-1×10</w:t>
      </w:r>
      <w:r w:rsidRPr="00F71577">
        <w:rPr>
          <w:rFonts w:ascii="Times New Roman" w:eastAsia="宋体" w:hAnsi="Times New Roman" w:cs="Times New Roman"/>
          <w:color w:val="000000" w:themeColor="text1"/>
          <w:szCs w:val="21"/>
          <w:vertAlign w:val="superscript"/>
        </w:rPr>
        <w:t>5</w:t>
      </w:r>
      <w:r w:rsidRPr="00F71577">
        <w:rPr>
          <w:rFonts w:ascii="Times New Roman" w:eastAsia="宋体" w:hAnsi="Times New Roman" w:cs="Times New Roman"/>
          <w:color w:val="000000" w:themeColor="text1"/>
          <w:szCs w:val="21"/>
        </w:rPr>
        <w:t xml:space="preserve"> cells</w:t>
      </w:r>
      <w:r>
        <w:rPr>
          <w:rFonts w:ascii="Times New Roman" w:eastAsia="宋体" w:hAnsi="Times New Roman" w:cs="Times New Roman"/>
          <w:color w:val="000000" w:themeColor="text1"/>
          <w:szCs w:val="21"/>
        </w:rPr>
        <w:t>/</w:t>
      </w:r>
      <w:r w:rsidRPr="00F71577">
        <w:rPr>
          <w:rFonts w:ascii="Times New Roman" w:eastAsia="宋体" w:hAnsi="Times New Roman" w:cs="Times New Roman"/>
          <w:color w:val="000000" w:themeColor="text1"/>
          <w:szCs w:val="21"/>
        </w:rPr>
        <w:t xml:space="preserve"> well</w:t>
      </w:r>
      <w:r>
        <w:rPr>
          <w:rFonts w:ascii="Times New Roman" w:eastAsia="宋体" w:hAnsi="Times New Roman" w:cs="Times New Roman"/>
          <w:color w:val="000000" w:themeColor="text1"/>
          <w:szCs w:val="21"/>
        </w:rPr>
        <w:t>)</w:t>
      </w:r>
      <w:r w:rsidRPr="00F71577">
        <w:rPr>
          <w:rFonts w:ascii="Times New Roman" w:eastAsia="宋体" w:hAnsi="Times New Roman" w:cs="Times New Roman"/>
          <w:color w:val="000000" w:themeColor="text1"/>
          <w:szCs w:val="21"/>
        </w:rPr>
        <w:t xml:space="preserve">, followed by the addition of 10 </w:t>
      </w:r>
      <w:proofErr w:type="spellStart"/>
      <w:r w:rsidRPr="00F71577">
        <w:rPr>
          <w:rFonts w:ascii="Times New Roman" w:eastAsia="宋体" w:hAnsi="Times New Roman" w:cs="Times New Roman"/>
          <w:color w:val="000000" w:themeColor="text1"/>
          <w:szCs w:val="21"/>
        </w:rPr>
        <w:t>μL</w:t>
      </w:r>
      <w:proofErr w:type="spellEnd"/>
      <w:r w:rsidRPr="00F71577">
        <w:rPr>
          <w:rFonts w:ascii="Times New Roman" w:eastAsia="宋体" w:hAnsi="Times New Roman" w:cs="Times New Roman"/>
          <w:color w:val="000000" w:themeColor="text1"/>
          <w:szCs w:val="21"/>
        </w:rPr>
        <w:t xml:space="preserve"> of CCK-8 solution to each well. The IC50 of </w:t>
      </w:r>
      <w:proofErr w:type="spellStart"/>
      <w:r w:rsidRPr="00F71577">
        <w:rPr>
          <w:rFonts w:ascii="Times New Roman" w:eastAsia="宋体" w:hAnsi="Times New Roman" w:cs="Times New Roman"/>
          <w:color w:val="000000" w:themeColor="text1"/>
          <w:szCs w:val="21"/>
        </w:rPr>
        <w:t>Tangeritin</w:t>
      </w:r>
      <w:proofErr w:type="spellEnd"/>
      <w:r w:rsidRPr="00F71577">
        <w:rPr>
          <w:rFonts w:ascii="Times New Roman" w:eastAsia="宋体" w:hAnsi="Times New Roman" w:cs="Times New Roman"/>
          <w:color w:val="000000" w:themeColor="text1"/>
          <w:szCs w:val="21"/>
        </w:rPr>
        <w:t xml:space="preserve"> (MCE, USA) was determined using the CCK-8 assay, with an appropriate concentration of 15 </w:t>
      </w:r>
      <w:proofErr w:type="spellStart"/>
      <w:r w:rsidRPr="00F71577">
        <w:rPr>
          <w:rFonts w:ascii="Times New Roman" w:eastAsia="宋体" w:hAnsi="Times New Roman" w:cs="Times New Roman"/>
          <w:color w:val="000000" w:themeColor="text1"/>
          <w:szCs w:val="21"/>
        </w:rPr>
        <w:t>μg</w:t>
      </w:r>
      <w:proofErr w:type="spellEnd"/>
      <w:r w:rsidRPr="00F71577">
        <w:rPr>
          <w:rFonts w:ascii="Times New Roman" w:eastAsia="宋体" w:hAnsi="Times New Roman" w:cs="Times New Roman"/>
          <w:color w:val="000000" w:themeColor="text1"/>
          <w:szCs w:val="21"/>
        </w:rPr>
        <w:t xml:space="preserve">/ </w:t>
      </w:r>
      <w:proofErr w:type="spellStart"/>
      <w:r w:rsidRPr="00F71577">
        <w:rPr>
          <w:rFonts w:ascii="Times New Roman" w:eastAsia="宋体" w:hAnsi="Times New Roman" w:cs="Times New Roman"/>
          <w:color w:val="000000" w:themeColor="text1"/>
          <w:szCs w:val="21"/>
        </w:rPr>
        <w:t>mL.</w:t>
      </w:r>
      <w:proofErr w:type="spellEnd"/>
      <w:r w:rsidRPr="00F71577">
        <w:rPr>
          <w:rFonts w:ascii="Times New Roman" w:eastAsia="宋体" w:hAnsi="Times New Roman" w:cs="Times New Roman"/>
          <w:color w:val="000000" w:themeColor="text1"/>
          <w:szCs w:val="21"/>
        </w:rPr>
        <w:t xml:space="preserve"> A microplate spectrophotometer (</w:t>
      </w:r>
      <w:proofErr w:type="spellStart"/>
      <w:r w:rsidRPr="00F71577">
        <w:rPr>
          <w:rFonts w:ascii="Times New Roman" w:eastAsia="宋体" w:hAnsi="Times New Roman" w:cs="Times New Roman"/>
          <w:color w:val="000000" w:themeColor="text1"/>
          <w:szCs w:val="21"/>
        </w:rPr>
        <w:t>Thermo</w:t>
      </w:r>
      <w:proofErr w:type="spellEnd"/>
      <w:r w:rsidRPr="00F71577">
        <w:rPr>
          <w:rFonts w:ascii="Times New Roman" w:eastAsia="宋体" w:hAnsi="Times New Roman" w:cs="Times New Roman"/>
          <w:color w:val="000000" w:themeColor="text1"/>
          <w:szCs w:val="21"/>
        </w:rPr>
        <w:t xml:space="preserve"> Fisher, USA) was used to evaluate the cell proliferation viability by calculating the absorbance at 450 nm.</w:t>
      </w:r>
    </w:p>
    <w:p w14:paraId="195A1A69"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Colony formation assay</w:t>
      </w:r>
    </w:p>
    <w:p w14:paraId="30B3FA33"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C66AB5">
        <w:rPr>
          <w:rFonts w:ascii="Times New Roman" w:eastAsia="宋体" w:hAnsi="Times New Roman" w:cs="Times New Roman"/>
          <w:color w:val="000000" w:themeColor="text1"/>
          <w:szCs w:val="21"/>
        </w:rPr>
        <w:t xml:space="preserve">Forty-eight hours post-transfection, cells </w:t>
      </w:r>
      <w:r w:rsidRPr="00025BFB">
        <w:rPr>
          <w:rFonts w:ascii="Times New Roman" w:eastAsia="宋体" w:hAnsi="Times New Roman" w:cs="Times New Roman"/>
          <w:color w:val="000000" w:themeColor="text1"/>
          <w:szCs w:val="21"/>
        </w:rPr>
        <w:t>were seeded in 6-well plates at a density of 1×10</w:t>
      </w:r>
      <w:r w:rsidRPr="00BC4F7B">
        <w:rPr>
          <w:rFonts w:ascii="Times New Roman" w:eastAsia="宋体" w:hAnsi="Times New Roman" w:cs="Times New Roman"/>
          <w:color w:val="000000" w:themeColor="text1"/>
          <w:szCs w:val="21"/>
          <w:vertAlign w:val="superscript"/>
        </w:rPr>
        <w:t>3</w:t>
      </w:r>
      <w:r w:rsidRPr="00025BFB">
        <w:rPr>
          <w:rFonts w:ascii="Times New Roman" w:eastAsia="宋体" w:hAnsi="Times New Roman" w:cs="Times New Roman"/>
          <w:color w:val="000000" w:themeColor="text1"/>
          <w:szCs w:val="21"/>
        </w:rPr>
        <w:t xml:space="preserve"> cells/well and cultured for 2 weeks</w:t>
      </w:r>
      <w:r w:rsidRPr="00F71577">
        <w:rPr>
          <w:rFonts w:ascii="Times New Roman" w:eastAsia="宋体" w:hAnsi="Times New Roman" w:cs="Times New Roman"/>
          <w:color w:val="000000" w:themeColor="text1"/>
          <w:szCs w:val="21"/>
        </w:rPr>
        <w:t>. Cell colonies were then fixed with 4% formaldehyde and stained with Giemsa. Clones containing more than 50 cells were considered positive clones.</w:t>
      </w:r>
    </w:p>
    <w:p w14:paraId="03923805"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Cell invasion assay</w:t>
      </w:r>
    </w:p>
    <w:p w14:paraId="1B7BC1DB" w14:textId="77777777" w:rsidR="006237A9" w:rsidRDefault="006237A9" w:rsidP="006237A9">
      <w:pPr>
        <w:spacing w:line="480" w:lineRule="auto"/>
        <w:rPr>
          <w:rFonts w:ascii="Times New Roman" w:eastAsia="宋体" w:hAnsi="Times New Roman" w:cs="Times New Roman"/>
          <w:color w:val="000000" w:themeColor="text1"/>
          <w:szCs w:val="21"/>
        </w:rPr>
      </w:pPr>
      <w:r w:rsidRPr="00BC4F7B">
        <w:rPr>
          <w:rFonts w:ascii="Times New Roman" w:eastAsia="宋体" w:hAnsi="Times New Roman" w:cs="Times New Roman"/>
          <w:color w:val="000000" w:themeColor="text1"/>
          <w:szCs w:val="21"/>
        </w:rPr>
        <w:t xml:space="preserve">The cell invasion assay was performed using </w:t>
      </w:r>
      <w:proofErr w:type="spellStart"/>
      <w:r w:rsidRPr="00BC4F7B">
        <w:rPr>
          <w:rFonts w:ascii="Times New Roman" w:eastAsia="宋体" w:hAnsi="Times New Roman" w:cs="Times New Roman"/>
          <w:color w:val="000000" w:themeColor="text1"/>
          <w:szCs w:val="21"/>
        </w:rPr>
        <w:t>BioCoat</w:t>
      </w:r>
      <w:proofErr w:type="spellEnd"/>
      <w:r w:rsidRPr="00BC4F7B">
        <w:rPr>
          <w:rFonts w:ascii="Times New Roman" w:eastAsia="宋体" w:hAnsi="Times New Roman" w:cs="Times New Roman"/>
          <w:color w:val="000000" w:themeColor="text1"/>
          <w:szCs w:val="21"/>
        </w:rPr>
        <w:t xml:space="preserve"> Matrigel Invasion Chambers (Corning, USA). Transfected cells were resuspended in serum-free medium at a density of 2 × 10</w:t>
      </w:r>
      <w:r w:rsidRPr="00BC4F7B">
        <w:rPr>
          <w:rFonts w:ascii="Times New Roman" w:eastAsia="宋体" w:hAnsi="Times New Roman" w:cs="Times New Roman"/>
          <w:color w:val="000000" w:themeColor="text1"/>
          <w:szCs w:val="21"/>
          <w:vertAlign w:val="superscript"/>
        </w:rPr>
        <w:t>5</w:t>
      </w:r>
      <w:r w:rsidRPr="00BC4F7B">
        <w:rPr>
          <w:rFonts w:ascii="Times New Roman" w:eastAsia="宋体" w:hAnsi="Times New Roman" w:cs="Times New Roman"/>
          <w:color w:val="000000" w:themeColor="text1"/>
          <w:szCs w:val="21"/>
        </w:rPr>
        <w:t xml:space="preserve"> cells/</w:t>
      </w:r>
      <w:proofErr w:type="spellStart"/>
      <w:r w:rsidRPr="00BC4F7B">
        <w:rPr>
          <w:rFonts w:ascii="Times New Roman" w:eastAsia="宋体" w:hAnsi="Times New Roman" w:cs="Times New Roman"/>
          <w:color w:val="000000" w:themeColor="text1"/>
          <w:szCs w:val="21"/>
        </w:rPr>
        <w:t>mL.</w:t>
      </w:r>
      <w:proofErr w:type="spellEnd"/>
      <w:r w:rsidRPr="00BC4F7B">
        <w:rPr>
          <w:rFonts w:ascii="Times New Roman" w:eastAsia="宋体" w:hAnsi="Times New Roman" w:cs="Times New Roman"/>
          <w:color w:val="000000" w:themeColor="text1"/>
          <w:szCs w:val="21"/>
        </w:rPr>
        <w:t xml:space="preserve"> Subsequently, 200 µL of the cell suspension was added to the upper chamber, while the lower chamber was filled with 500 µL of Dulbecco's Modified Eagle Medium (DMEM) supplemented with 10% fetal bovine serum. After incubation for 24 hours, invasive cells that had migrated to the lower chamber were fixed with 4% formaldehyde and stained with crystal violet. Finally, microscopic analysis and quantification were conducted by randomly selecting at least three independent fields of view.</w:t>
      </w:r>
    </w:p>
    <w:p w14:paraId="75C89E36"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Cell migration assay</w:t>
      </w:r>
    </w:p>
    <w:p w14:paraId="2C6A6B8A"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05DF1">
        <w:rPr>
          <w:rFonts w:ascii="Times New Roman" w:eastAsia="宋体" w:hAnsi="Times New Roman" w:cs="Times New Roman"/>
          <w:color w:val="000000" w:themeColor="text1"/>
          <w:szCs w:val="21"/>
        </w:rPr>
        <w:lastRenderedPageBreak/>
        <w:t>Cell migration was evaluated using a wound healing assay.</w:t>
      </w:r>
      <w:r>
        <w:rPr>
          <w:rFonts w:ascii="Times New Roman" w:eastAsia="宋体" w:hAnsi="Times New Roman" w:cs="Times New Roman" w:hint="eastAsia"/>
          <w:color w:val="000000" w:themeColor="text1"/>
          <w:szCs w:val="21"/>
        </w:rPr>
        <w:t xml:space="preserve"> </w:t>
      </w:r>
      <w:r w:rsidRPr="00F71577">
        <w:rPr>
          <w:rFonts w:ascii="Times New Roman" w:eastAsia="宋体" w:hAnsi="Times New Roman" w:cs="Times New Roman"/>
          <w:color w:val="000000" w:themeColor="text1"/>
          <w:szCs w:val="21"/>
        </w:rPr>
        <w:t xml:space="preserve">Specifically, a cell wound was created by scratching the center of the Petri dish with a 20 </w:t>
      </w:r>
      <w:proofErr w:type="spellStart"/>
      <w:r w:rsidRPr="00F71577">
        <w:rPr>
          <w:rFonts w:ascii="Times New Roman" w:eastAsia="宋体" w:hAnsi="Times New Roman" w:cs="Times New Roman"/>
          <w:color w:val="000000" w:themeColor="text1"/>
          <w:szCs w:val="21"/>
        </w:rPr>
        <w:t>μL</w:t>
      </w:r>
      <w:proofErr w:type="spellEnd"/>
      <w:r w:rsidRPr="00F71577">
        <w:rPr>
          <w:rFonts w:ascii="Times New Roman" w:eastAsia="宋体" w:hAnsi="Times New Roman" w:cs="Times New Roman"/>
          <w:color w:val="000000" w:themeColor="text1"/>
          <w:szCs w:val="21"/>
        </w:rPr>
        <w:t xml:space="preserve"> sterile pipette tip. The wound was then incubated in serum-free medium for 48 hours. Images of wound closure were taken every 24 hours and the change in the wound area was calculated.</w:t>
      </w:r>
    </w:p>
    <w:p w14:paraId="09AC5298"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Western blotting</w:t>
      </w:r>
    </w:p>
    <w:p w14:paraId="32E9534E" w14:textId="54F15E90"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Cells were harvested and lysed in RIPA lysis buffer (</w:t>
      </w:r>
      <w:proofErr w:type="spellStart"/>
      <w:r w:rsidRPr="00F71577">
        <w:rPr>
          <w:rFonts w:ascii="Times New Roman" w:eastAsia="宋体" w:hAnsi="Times New Roman" w:cs="Times New Roman"/>
          <w:color w:val="000000" w:themeColor="text1"/>
          <w:szCs w:val="21"/>
        </w:rPr>
        <w:t>Beyotime</w:t>
      </w:r>
      <w:proofErr w:type="spellEnd"/>
      <w:r w:rsidRPr="00F71577">
        <w:rPr>
          <w:rFonts w:ascii="Times New Roman" w:eastAsia="宋体" w:hAnsi="Times New Roman" w:cs="Times New Roman"/>
          <w:color w:val="000000" w:themeColor="text1"/>
          <w:szCs w:val="21"/>
        </w:rPr>
        <w:t xml:space="preserve"> Biotechnology, Shanghai, China) supplemented with protease and phosphate inhibitors for total protein extraction. Equal amounts of proteins were separated by 10% sodium dodecyl sulfate -polyacrylamide gel electrophoresis (SDS-PAGE) and transferred to a polyvinylidene fluoride membrane. </w:t>
      </w:r>
      <w:r w:rsidRPr="00F05DF1">
        <w:rPr>
          <w:rFonts w:ascii="Times New Roman" w:eastAsia="宋体" w:hAnsi="Times New Roman" w:cs="Times New Roman"/>
          <w:color w:val="000000" w:themeColor="text1"/>
          <w:szCs w:val="21"/>
        </w:rPr>
        <w:t>The membrane was blocked with 5% skim milk and subsequently incubated overnight at 4 °C with the primary antibody, which was diluted according to the manufacturer's instructions in Tris-Buffered Saline and Tween (TBST) supplemented with 5% skim milk. The following day, the secondary antibody was prepared at the recommended concentration and incubated with the polyvinylidene fluoride (PVDF) membranes. Immunoreactive signals were detected using an enhanced chemiluminescence (ECL) detection system (</w:t>
      </w:r>
      <w:proofErr w:type="spellStart"/>
      <w:r w:rsidRPr="00F05DF1">
        <w:rPr>
          <w:rFonts w:ascii="Times New Roman" w:eastAsia="宋体" w:hAnsi="Times New Roman" w:cs="Times New Roman"/>
          <w:color w:val="000000" w:themeColor="text1"/>
          <w:szCs w:val="21"/>
        </w:rPr>
        <w:t>FDbio</w:t>
      </w:r>
      <w:proofErr w:type="spellEnd"/>
      <w:r w:rsidRPr="00F05DF1">
        <w:rPr>
          <w:rFonts w:ascii="Times New Roman" w:eastAsia="宋体" w:hAnsi="Times New Roman" w:cs="Times New Roman"/>
          <w:color w:val="000000" w:themeColor="text1"/>
          <w:szCs w:val="21"/>
        </w:rPr>
        <w:t xml:space="preserve">, Shanghai, China), with GAPDH serving as an internal reference. </w:t>
      </w:r>
    </w:p>
    <w:p w14:paraId="3C2DB91E"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Fluorescence in situ hybridization (FISH) assay</w:t>
      </w:r>
    </w:p>
    <w:p w14:paraId="41238F50" w14:textId="1B0D741B"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PANC-1 and PATU8988 cells were plated onto culture slides, fixed with 4% paraformaldehyde (PFA), covered with prehybridization buffer, and incubated at 37 °C for 30 minutes. FISH probes labeled with CY3</w:t>
      </w:r>
      <w:r>
        <w:rPr>
          <w:rFonts w:ascii="Times New Roman" w:eastAsia="宋体" w:hAnsi="Times New Roman" w:cs="Times New Roman"/>
          <w:color w:val="000000" w:themeColor="text1"/>
          <w:szCs w:val="21"/>
        </w:rPr>
        <w:t xml:space="preserve"> </w:t>
      </w:r>
      <w:r w:rsidRPr="00F71577">
        <w:rPr>
          <w:rFonts w:ascii="Times New Roman" w:eastAsia="宋体" w:hAnsi="Times New Roman" w:cs="Times New Roman"/>
          <w:color w:val="000000" w:themeColor="text1"/>
          <w:szCs w:val="21"/>
        </w:rPr>
        <w:t xml:space="preserve">were </w:t>
      </w:r>
      <w:r w:rsidRPr="00852981">
        <w:rPr>
          <w:rFonts w:ascii="Times New Roman" w:eastAsia="宋体" w:hAnsi="Times New Roman" w:cs="Times New Roman"/>
          <w:color w:val="000000" w:themeColor="text1"/>
          <w:szCs w:val="21"/>
        </w:rPr>
        <w:t>introduced to</w:t>
      </w:r>
      <w:r w:rsidRPr="00F71577">
        <w:rPr>
          <w:rFonts w:ascii="Times New Roman" w:eastAsia="宋体" w:hAnsi="Times New Roman" w:cs="Times New Roman"/>
          <w:color w:val="000000" w:themeColor="text1"/>
          <w:szCs w:val="21"/>
        </w:rPr>
        <w:t xml:space="preserve"> the mixture and then hybridized overnight at 37 °C. Following a 30-minute incubation with 4',6-diamidino-2-phenylindole (DAPI), </w:t>
      </w:r>
      <w:r w:rsidRPr="00852981">
        <w:rPr>
          <w:rFonts w:ascii="Times New Roman" w:eastAsia="宋体" w:hAnsi="Times New Roman" w:cs="Times New Roman"/>
          <w:color w:val="000000" w:themeColor="text1"/>
          <w:szCs w:val="21"/>
        </w:rPr>
        <w:t>high-resolution images of the cells were captured using a laser confocal microscope</w:t>
      </w:r>
      <w:r w:rsidRPr="00F71577">
        <w:rPr>
          <w:rFonts w:ascii="Times New Roman" w:eastAsia="宋体" w:hAnsi="Times New Roman" w:cs="Times New Roman"/>
          <w:color w:val="000000" w:themeColor="text1"/>
          <w:szCs w:val="21"/>
        </w:rPr>
        <w:t xml:space="preserve"> (Olympus-FV1200, Tokyo, Japan).</w:t>
      </w:r>
    </w:p>
    <w:p w14:paraId="0C3DBA9F"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LncRNA-mRNA interaction network</w:t>
      </w:r>
    </w:p>
    <w:p w14:paraId="372D0EF9"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lastRenderedPageBreak/>
        <w:t xml:space="preserve">The Co-LncRNA database (http://bio-bigdata.hrbmu.edu.cn/Co-LncRNA/) was used to identify mRNAs co-expressed with SERTAD4-AS1. Interaction networks were analyzed using </w:t>
      </w:r>
      <w:proofErr w:type="spellStart"/>
      <w:r w:rsidRPr="00F71577">
        <w:rPr>
          <w:rFonts w:ascii="Times New Roman" w:eastAsia="宋体" w:hAnsi="Times New Roman" w:cs="Times New Roman"/>
          <w:color w:val="000000" w:themeColor="text1"/>
          <w:szCs w:val="21"/>
        </w:rPr>
        <w:t>Cytoscape</w:t>
      </w:r>
      <w:proofErr w:type="spellEnd"/>
      <w:r w:rsidRPr="00F71577">
        <w:rPr>
          <w:rFonts w:ascii="Times New Roman" w:eastAsia="宋体" w:hAnsi="Times New Roman" w:cs="Times New Roman"/>
          <w:color w:val="000000" w:themeColor="text1"/>
          <w:szCs w:val="21"/>
        </w:rPr>
        <w:t xml:space="preserve"> 3.10.1 (https://cytoscape.org).</w:t>
      </w:r>
    </w:p>
    <w:p w14:paraId="56A43C8C"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Immunohistochemistry</w:t>
      </w:r>
    </w:p>
    <w:p w14:paraId="75B3BBBF"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 xml:space="preserve">Formalin-fixed pancreatic tumor tissues and NT pancreatic tissues were embedded in paraffin, sectioned (4 µm), dehydrated, </w:t>
      </w:r>
      <w:bookmarkStart w:id="2" w:name="OLE_LINK94"/>
      <w:r w:rsidRPr="00F71577">
        <w:rPr>
          <w:rFonts w:ascii="Times New Roman" w:eastAsia="宋体" w:hAnsi="Times New Roman" w:cs="Times New Roman"/>
          <w:color w:val="000000" w:themeColor="text1"/>
          <w:szCs w:val="21"/>
        </w:rPr>
        <w:t>deparaffinized</w:t>
      </w:r>
      <w:bookmarkEnd w:id="2"/>
      <w:r w:rsidRPr="00F71577">
        <w:rPr>
          <w:rFonts w:ascii="Times New Roman" w:eastAsia="宋体" w:hAnsi="Times New Roman" w:cs="Times New Roman"/>
          <w:color w:val="000000" w:themeColor="text1"/>
          <w:szCs w:val="21"/>
        </w:rPr>
        <w:t xml:space="preserve">, and hydrated, as previously described. The slides were incubated overnight with SERTAD4 antibody (ab170259, Abcam, USA) in a dark room at 4 °C. DAB was used to stain the immune complexes, with positivity indicated by a brown color. Hematoxylin was used for nuclear counterstaining, with positivity indicated by blue color. </w:t>
      </w:r>
      <w:r w:rsidRPr="00852981">
        <w:rPr>
          <w:rFonts w:ascii="Times New Roman" w:eastAsia="宋体" w:hAnsi="Times New Roman" w:cs="Times New Roman"/>
          <w:color w:val="000000" w:themeColor="text1"/>
          <w:szCs w:val="21"/>
        </w:rPr>
        <w:t xml:space="preserve">Ultimately, the expression of proteins was evaluated through microscopic analysis. </w:t>
      </w:r>
    </w:p>
    <w:p w14:paraId="0B367604"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 xml:space="preserve">H-score = </w:t>
      </w:r>
      <w:proofErr w:type="gramStart"/>
      <w:r w:rsidRPr="00F71577">
        <w:rPr>
          <w:rFonts w:ascii="Times New Roman" w:eastAsia="宋体" w:hAnsi="Times New Roman" w:cs="Times New Roman"/>
          <w:color w:val="000000" w:themeColor="text1"/>
          <w:szCs w:val="21"/>
        </w:rPr>
        <w:t>Σ</w:t>
      </w:r>
      <w:r w:rsidRPr="00852981">
        <w:rPr>
          <w:rFonts w:ascii="Times New Roman" w:eastAsia="宋体" w:hAnsi="Times New Roman" w:cs="Times New Roman"/>
          <w:color w:val="000000" w:themeColor="text1"/>
          <w:szCs w:val="21"/>
        </w:rPr>
        <w:t>(</w:t>
      </w:r>
      <w:proofErr w:type="gramEnd"/>
      <w:r w:rsidRPr="00852981">
        <w:rPr>
          <w:rFonts w:ascii="Times New Roman" w:eastAsia="宋体" w:hAnsi="Times New Roman" w:cs="Times New Roman"/>
          <w:color w:val="000000" w:themeColor="text1"/>
          <w:szCs w:val="21"/>
        </w:rPr>
        <w:t xml:space="preserve">pi × </w:t>
      </w:r>
      <w:proofErr w:type="spellStart"/>
      <w:r w:rsidRPr="00852981">
        <w:rPr>
          <w:rFonts w:ascii="Times New Roman" w:eastAsia="宋体" w:hAnsi="Times New Roman" w:cs="Times New Roman"/>
          <w:color w:val="000000" w:themeColor="text1"/>
          <w:szCs w:val="21"/>
        </w:rPr>
        <w:t>i</w:t>
      </w:r>
      <w:proofErr w:type="spellEnd"/>
      <w:r w:rsidRPr="00852981">
        <w:rPr>
          <w:rFonts w:ascii="Times New Roman" w:eastAsia="宋体" w:hAnsi="Times New Roman" w:cs="Times New Roman"/>
          <w:color w:val="000000" w:themeColor="text1"/>
          <w:szCs w:val="21"/>
        </w:rPr>
        <w:t>) = (proportion of cells exhibiting weak staining intensity × 1) + (proportion of cells with moderate staining intensity × 2) + (proportion of cells displaying strong staining intensity × 3).</w:t>
      </w:r>
    </w:p>
    <w:p w14:paraId="435A3305"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RNA stability analysis</w:t>
      </w:r>
    </w:p>
    <w:p w14:paraId="7664302A" w14:textId="77777777" w:rsidR="006237A9"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 xml:space="preserve">PATU8988 and PANC-1 cells were treated with the transcriptional inhibitor actinomycin D (Sigma-Aldrich, USA) for 0, 1, 2, or 4 hours. To extract RNA, cells were lysed at different time points. </w:t>
      </w:r>
      <w:r w:rsidRPr="00D23CFC">
        <w:rPr>
          <w:rFonts w:ascii="Times New Roman" w:eastAsia="宋体" w:hAnsi="Times New Roman" w:cs="Times New Roman"/>
          <w:color w:val="000000" w:themeColor="text1"/>
          <w:szCs w:val="21"/>
        </w:rPr>
        <w:t xml:space="preserve">Finally, </w:t>
      </w:r>
      <w:proofErr w:type="spellStart"/>
      <w:r w:rsidRPr="00D23CFC">
        <w:rPr>
          <w:rFonts w:ascii="Times New Roman" w:eastAsia="宋体" w:hAnsi="Times New Roman" w:cs="Times New Roman"/>
          <w:color w:val="000000" w:themeColor="text1"/>
          <w:szCs w:val="21"/>
        </w:rPr>
        <w:t>qRT</w:t>
      </w:r>
      <w:proofErr w:type="spellEnd"/>
      <w:r w:rsidRPr="00D23CFC">
        <w:rPr>
          <w:rFonts w:ascii="Times New Roman" w:eastAsia="宋体" w:hAnsi="Times New Roman" w:cs="Times New Roman"/>
          <w:color w:val="000000" w:themeColor="text1"/>
          <w:szCs w:val="21"/>
        </w:rPr>
        <w:t>-PCR was performed to evaluate the mRNA expression levels of SERTAD4.</w:t>
      </w:r>
    </w:p>
    <w:p w14:paraId="7C98A3EE"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RNA pull-down assay</w:t>
      </w:r>
    </w:p>
    <w:p w14:paraId="06D5D83A" w14:textId="11A55E0C"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 xml:space="preserve">SERTAD4-AS1 was constructed as an overexpression plasmid. The T7 promoter sequence was incorporated in front of the forward primer, while the reverse primer sequence </w:t>
      </w:r>
      <w:bookmarkStart w:id="3" w:name="OLE_LINK7"/>
      <w:r w:rsidRPr="00F71577">
        <w:rPr>
          <w:rFonts w:ascii="Times New Roman" w:eastAsia="宋体" w:hAnsi="Times New Roman" w:cs="Times New Roman"/>
          <w:color w:val="000000" w:themeColor="text1"/>
          <w:szCs w:val="21"/>
        </w:rPr>
        <w:t>remained unchanged</w:t>
      </w:r>
      <w:r>
        <w:rPr>
          <w:rFonts w:ascii="Times New Roman" w:eastAsia="宋体" w:hAnsi="Times New Roman" w:cs="Times New Roman"/>
          <w:color w:val="000000" w:themeColor="text1"/>
          <w:szCs w:val="21"/>
        </w:rPr>
        <w:t>.</w:t>
      </w:r>
      <w:r w:rsidRPr="00F71577">
        <w:rPr>
          <w:rFonts w:ascii="Times New Roman" w:eastAsia="宋体" w:hAnsi="Times New Roman" w:cs="Times New Roman"/>
          <w:color w:val="000000" w:themeColor="text1"/>
          <w:szCs w:val="21"/>
        </w:rPr>
        <w:t xml:space="preserve"> The overexpression plasmid was used as a template and amplified using synthesized primers to generate an in vitro transcription template.</w:t>
      </w:r>
      <w:bookmarkEnd w:id="3"/>
      <w:r w:rsidRPr="00F71577">
        <w:rPr>
          <w:rFonts w:ascii="Times New Roman" w:eastAsia="宋体" w:hAnsi="Times New Roman" w:cs="Times New Roman"/>
          <w:color w:val="000000" w:themeColor="text1"/>
          <w:szCs w:val="21"/>
        </w:rPr>
        <w:t xml:space="preserve"> The amplified PCR products were detected using agarose </w:t>
      </w:r>
      <w:r w:rsidRPr="00F71577">
        <w:rPr>
          <w:rFonts w:ascii="Times New Roman" w:eastAsia="宋体" w:hAnsi="Times New Roman" w:cs="Times New Roman"/>
          <w:color w:val="000000" w:themeColor="text1"/>
          <w:szCs w:val="21"/>
        </w:rPr>
        <w:lastRenderedPageBreak/>
        <w:t xml:space="preserve">gel electrophoresis. The RNA obtained from in vitro transcription was labeled with biotin and purified using a </w:t>
      </w:r>
      <w:bookmarkStart w:id="4" w:name="OLE_LINK5"/>
      <w:proofErr w:type="spellStart"/>
      <w:r w:rsidRPr="00F71577">
        <w:rPr>
          <w:rFonts w:ascii="Times New Roman" w:eastAsia="宋体" w:hAnsi="Times New Roman" w:cs="Times New Roman"/>
          <w:color w:val="000000" w:themeColor="text1"/>
          <w:szCs w:val="21"/>
        </w:rPr>
        <w:t>MEGAclear</w:t>
      </w:r>
      <w:r w:rsidRPr="00F71577">
        <w:rPr>
          <w:rFonts w:ascii="Times New Roman" w:eastAsia="宋体" w:hAnsi="Times New Roman" w:cs="Times New Roman"/>
          <w:color w:val="000000" w:themeColor="text1"/>
          <w:szCs w:val="21"/>
          <w:vertAlign w:val="superscript"/>
        </w:rPr>
        <w:t>TM</w:t>
      </w:r>
      <w:proofErr w:type="spellEnd"/>
      <w:r w:rsidRPr="00F71577">
        <w:rPr>
          <w:rFonts w:ascii="Times New Roman" w:eastAsia="宋体" w:hAnsi="Times New Roman" w:cs="Times New Roman"/>
          <w:color w:val="000000" w:themeColor="text1"/>
          <w:szCs w:val="21"/>
        </w:rPr>
        <w:t xml:space="preserve"> Transcription Clean-Up Kit (</w:t>
      </w:r>
      <w:proofErr w:type="spellStart"/>
      <w:r w:rsidRPr="00F71577">
        <w:rPr>
          <w:rFonts w:ascii="Times New Roman" w:eastAsia="宋体" w:hAnsi="Times New Roman" w:cs="Times New Roman"/>
          <w:color w:val="000000" w:themeColor="text1"/>
          <w:szCs w:val="21"/>
        </w:rPr>
        <w:t>Thermo</w:t>
      </w:r>
      <w:proofErr w:type="spellEnd"/>
      <w:r w:rsidRPr="00F71577">
        <w:rPr>
          <w:rFonts w:ascii="Times New Roman" w:eastAsia="宋体" w:hAnsi="Times New Roman" w:cs="Times New Roman"/>
          <w:color w:val="000000" w:themeColor="text1"/>
          <w:szCs w:val="21"/>
        </w:rPr>
        <w:t xml:space="preserve"> Fisher, USA). The resulting RNA-bound protein mixture was subjected to SDS-PAGE, followed by silver staining with a Pierce Silver Stain Kit (</w:t>
      </w:r>
      <w:proofErr w:type="spellStart"/>
      <w:r w:rsidRPr="00F71577">
        <w:rPr>
          <w:rFonts w:ascii="Times New Roman" w:eastAsia="宋体" w:hAnsi="Times New Roman" w:cs="Times New Roman"/>
          <w:color w:val="000000" w:themeColor="text1"/>
          <w:szCs w:val="21"/>
        </w:rPr>
        <w:t>Thermo</w:t>
      </w:r>
      <w:proofErr w:type="spellEnd"/>
      <w:r w:rsidRPr="00F71577">
        <w:rPr>
          <w:rFonts w:ascii="Times New Roman" w:eastAsia="宋体" w:hAnsi="Times New Roman" w:cs="Times New Roman"/>
          <w:color w:val="000000" w:themeColor="text1"/>
          <w:szCs w:val="21"/>
        </w:rPr>
        <w:t xml:space="preserve"> Fisher, USA). Specific binding protein bands were excised for subsequent mass spectrometry analysis. Raw mass spectrometry files were qualitatively and quantitatively analyzed using the </w:t>
      </w:r>
      <w:proofErr w:type="spellStart"/>
      <w:r w:rsidRPr="00F71577">
        <w:rPr>
          <w:rFonts w:ascii="Times New Roman" w:eastAsia="宋体" w:hAnsi="Times New Roman" w:cs="Times New Roman"/>
          <w:color w:val="000000" w:themeColor="text1"/>
          <w:szCs w:val="21"/>
        </w:rPr>
        <w:t>UniProt</w:t>
      </w:r>
      <w:proofErr w:type="spellEnd"/>
      <w:r w:rsidRPr="00F71577">
        <w:rPr>
          <w:rFonts w:ascii="Times New Roman" w:eastAsia="宋体" w:hAnsi="Times New Roman" w:cs="Times New Roman"/>
          <w:color w:val="000000" w:themeColor="text1"/>
          <w:szCs w:val="21"/>
        </w:rPr>
        <w:t xml:space="preserve"> Human database with Proteome Discoverer (version 2.4, </w:t>
      </w:r>
      <w:proofErr w:type="spellStart"/>
      <w:r w:rsidRPr="00F71577">
        <w:rPr>
          <w:rFonts w:ascii="Times New Roman" w:eastAsia="宋体" w:hAnsi="Times New Roman" w:cs="Times New Roman"/>
          <w:color w:val="000000" w:themeColor="text1"/>
          <w:szCs w:val="21"/>
        </w:rPr>
        <w:t>Thermo</w:t>
      </w:r>
      <w:proofErr w:type="spellEnd"/>
      <w:r w:rsidRPr="00F71577">
        <w:rPr>
          <w:rFonts w:ascii="Times New Roman" w:eastAsia="宋体" w:hAnsi="Times New Roman" w:cs="Times New Roman"/>
          <w:color w:val="000000" w:themeColor="text1"/>
          <w:szCs w:val="21"/>
        </w:rPr>
        <w:t xml:space="preserve"> Fisher, USA). </w:t>
      </w:r>
      <w:bookmarkEnd w:id="4"/>
    </w:p>
    <w:p w14:paraId="54D4D8CC"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RNA immunoprecipitation (RIP) assay</w:t>
      </w:r>
    </w:p>
    <w:p w14:paraId="048DFF00" w14:textId="77777777" w:rsidR="006237A9" w:rsidRPr="00F71577" w:rsidRDefault="006237A9" w:rsidP="006237A9">
      <w:pPr>
        <w:spacing w:line="480" w:lineRule="auto"/>
        <w:rPr>
          <w:rFonts w:ascii="Times New Roman" w:eastAsia="宋体" w:hAnsi="Times New Roman" w:cs="Times New Roman"/>
          <w:color w:val="000000" w:themeColor="text1"/>
          <w:szCs w:val="21"/>
        </w:rPr>
      </w:pPr>
      <w:bookmarkStart w:id="5" w:name="OLE_LINK24"/>
      <w:r w:rsidRPr="00F71577">
        <w:rPr>
          <w:rFonts w:ascii="Times New Roman" w:eastAsia="宋体" w:hAnsi="Times New Roman" w:cs="Times New Roman"/>
          <w:color w:val="000000" w:themeColor="text1"/>
          <w:szCs w:val="21"/>
        </w:rPr>
        <w:t>A Magna RIP Kit (Millipore, GER) was used to analyze the association of NONO with SERTAD4-AS1. In brief, 2 × 10</w:t>
      </w:r>
      <w:r w:rsidRPr="00F71577">
        <w:rPr>
          <w:rFonts w:ascii="Times New Roman" w:eastAsia="宋体" w:hAnsi="Times New Roman" w:cs="Times New Roman"/>
          <w:color w:val="000000" w:themeColor="text1"/>
          <w:szCs w:val="21"/>
          <w:vertAlign w:val="superscript"/>
        </w:rPr>
        <w:t>7</w:t>
      </w:r>
      <w:r w:rsidRPr="00F71577">
        <w:rPr>
          <w:rFonts w:ascii="Times New Roman" w:eastAsia="宋体" w:hAnsi="Times New Roman" w:cs="Times New Roman"/>
          <w:color w:val="000000" w:themeColor="text1"/>
          <w:szCs w:val="21"/>
        </w:rPr>
        <w:t xml:space="preserve"> PATU8988 cell lysates were incubated with beads conjugated with NONO (</w:t>
      </w:r>
      <w:proofErr w:type="spellStart"/>
      <w:r w:rsidRPr="00F71577">
        <w:rPr>
          <w:rFonts w:ascii="Times New Roman" w:eastAsia="宋体" w:hAnsi="Times New Roman" w:cs="Times New Roman"/>
          <w:color w:val="000000" w:themeColor="text1"/>
          <w:szCs w:val="21"/>
        </w:rPr>
        <w:t>Ptgcn</w:t>
      </w:r>
      <w:proofErr w:type="spellEnd"/>
      <w:r w:rsidRPr="00F71577">
        <w:rPr>
          <w:rFonts w:ascii="Times New Roman" w:eastAsia="宋体" w:hAnsi="Times New Roman" w:cs="Times New Roman"/>
          <w:color w:val="000000" w:themeColor="text1"/>
          <w:szCs w:val="21"/>
        </w:rPr>
        <w:t xml:space="preserve">, CHN) and negative control (normal mouse IgG). The immunoprecipitated RNAs were extracted. </w:t>
      </w:r>
      <w:proofErr w:type="spellStart"/>
      <w:r w:rsidRPr="00F71577">
        <w:rPr>
          <w:rFonts w:ascii="Times New Roman" w:eastAsia="宋体" w:hAnsi="Times New Roman" w:cs="Times New Roman"/>
          <w:color w:val="000000" w:themeColor="text1"/>
          <w:szCs w:val="21"/>
        </w:rPr>
        <w:t>qRT</w:t>
      </w:r>
      <w:proofErr w:type="spellEnd"/>
      <w:r w:rsidRPr="00F71577">
        <w:rPr>
          <w:rFonts w:ascii="Times New Roman" w:eastAsia="宋体" w:hAnsi="Times New Roman" w:cs="Times New Roman"/>
          <w:color w:val="000000" w:themeColor="text1"/>
          <w:szCs w:val="21"/>
        </w:rPr>
        <w:t xml:space="preserve">–PCR was used to quantify the co-precipitated RNAs. </w:t>
      </w:r>
      <w:r w:rsidRPr="004453C2">
        <w:rPr>
          <w:rFonts w:ascii="Times New Roman" w:eastAsia="宋体" w:hAnsi="Times New Roman" w:cs="Times New Roman"/>
          <w:color w:val="000000" w:themeColor="text1"/>
          <w:szCs w:val="21"/>
        </w:rPr>
        <w:t>The RIP assay was independently repeated three times to ensure reproducibility.</w:t>
      </w:r>
    </w:p>
    <w:bookmarkEnd w:id="5"/>
    <w:p w14:paraId="567C6443"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In vivo experiment</w:t>
      </w:r>
    </w:p>
    <w:p w14:paraId="7D1F4031"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Animal experiments were approved by the Institutional Animal Conservation and Utilization Committee (IACUC) of Soochow University. Four-week-old BALB/c nude mice were obtained from Shanghai Experimental Animal Center (Shanghai, China). Subsequently, the mice were randomly allocated to two groups with six mice per group. OE-SERTAD4 and its corresponding vector were transfected into PANC-1 cells using lentiviral vectors. Subsequently, 5×10</w:t>
      </w:r>
      <w:r w:rsidRPr="00F71577">
        <w:rPr>
          <w:rFonts w:ascii="Times New Roman" w:eastAsia="宋体" w:hAnsi="Times New Roman" w:cs="Times New Roman"/>
          <w:color w:val="000000" w:themeColor="text1"/>
          <w:szCs w:val="21"/>
          <w:vertAlign w:val="superscript"/>
        </w:rPr>
        <w:t>6</w:t>
      </w:r>
      <w:r w:rsidRPr="00F71577">
        <w:rPr>
          <w:rFonts w:ascii="Times New Roman" w:eastAsia="宋体" w:hAnsi="Times New Roman" w:cs="Times New Roman"/>
          <w:color w:val="000000" w:themeColor="text1"/>
          <w:szCs w:val="21"/>
        </w:rPr>
        <w:t xml:space="preserve"> cells were slowly introduced into the subcutaneous tissue of the right flank of each nude mouse. Mice weight and tumor volume were measured at three-day intervals. Mice were euthanized on day 30 or when they reached the point of imminent death. Subsequently, the tumors were surgically excised, and </w:t>
      </w:r>
      <w:bookmarkStart w:id="6" w:name="OLE_LINK95"/>
      <w:r w:rsidRPr="00F71577">
        <w:rPr>
          <w:rFonts w:ascii="Times New Roman" w:eastAsia="宋体" w:hAnsi="Times New Roman" w:cs="Times New Roman"/>
          <w:color w:val="000000" w:themeColor="text1"/>
          <w:szCs w:val="21"/>
        </w:rPr>
        <w:lastRenderedPageBreak/>
        <w:t>their lengths and widths were measured to determine their volumes</w:t>
      </w:r>
      <w:r w:rsidRPr="00F71577">
        <w:rPr>
          <w:rStyle w:val="ae"/>
          <w:rFonts w:ascii="Times New Roman" w:hAnsi="Times New Roman" w:cs="Times New Roman"/>
          <w:color w:val="000000" w:themeColor="text1"/>
        </w:rPr>
        <w:t>.</w:t>
      </w:r>
      <w:bookmarkEnd w:id="6"/>
      <w:r w:rsidRPr="00F71577">
        <w:rPr>
          <w:rFonts w:ascii="Times New Roman" w:eastAsia="宋体" w:hAnsi="Times New Roman" w:cs="Times New Roman"/>
          <w:color w:val="000000" w:themeColor="text1"/>
          <w:szCs w:val="21"/>
        </w:rPr>
        <w:t xml:space="preserve"> The tumor volume was calculated using the following formula: tumor volume = length × width</w:t>
      </w:r>
      <w:r w:rsidRPr="00F71577">
        <w:rPr>
          <w:rFonts w:ascii="Times New Roman" w:eastAsia="宋体" w:hAnsi="Times New Roman" w:cs="Times New Roman"/>
          <w:color w:val="000000" w:themeColor="text1"/>
          <w:szCs w:val="21"/>
          <w:vertAlign w:val="superscript"/>
        </w:rPr>
        <w:t xml:space="preserve">2 </w:t>
      </w:r>
      <w:r w:rsidRPr="00F71577">
        <w:rPr>
          <w:rFonts w:ascii="Times New Roman" w:eastAsia="宋体" w:hAnsi="Times New Roman" w:cs="Times New Roman"/>
          <w:color w:val="000000" w:themeColor="text1"/>
          <w:szCs w:val="21"/>
        </w:rPr>
        <w:t>× π/6.</w:t>
      </w:r>
    </w:p>
    <w:p w14:paraId="32EEA08C"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Dual-luciferase reporter assay</w:t>
      </w:r>
    </w:p>
    <w:p w14:paraId="0791E15F" w14:textId="77777777" w:rsidR="006237A9" w:rsidRPr="00F71577" w:rsidRDefault="006237A9" w:rsidP="006237A9">
      <w:pPr>
        <w:spacing w:line="480" w:lineRule="auto"/>
        <w:rPr>
          <w:rFonts w:ascii="Times New Roman" w:eastAsia="宋体" w:hAnsi="Times New Roman" w:cs="Times New Roman"/>
          <w:color w:val="000000" w:themeColor="text1"/>
          <w:szCs w:val="21"/>
        </w:rPr>
      </w:pPr>
      <w:r w:rsidRPr="00F71577">
        <w:rPr>
          <w:rFonts w:ascii="Times New Roman" w:eastAsia="宋体" w:hAnsi="Times New Roman" w:cs="Times New Roman"/>
          <w:color w:val="000000" w:themeColor="text1"/>
          <w:szCs w:val="21"/>
        </w:rPr>
        <w:t xml:space="preserve">The pGL3 basic vector was used as a vector for firefly luciferase and </w:t>
      </w:r>
      <w:proofErr w:type="spellStart"/>
      <w:r w:rsidRPr="00F71577">
        <w:rPr>
          <w:rFonts w:ascii="Times New Roman" w:eastAsia="宋体" w:hAnsi="Times New Roman" w:cs="Times New Roman"/>
          <w:color w:val="000000" w:themeColor="text1"/>
          <w:szCs w:val="21"/>
        </w:rPr>
        <w:t>renilla</w:t>
      </w:r>
      <w:proofErr w:type="spellEnd"/>
      <w:r w:rsidRPr="00F71577">
        <w:rPr>
          <w:rFonts w:ascii="Times New Roman" w:eastAsia="宋体" w:hAnsi="Times New Roman" w:cs="Times New Roman"/>
          <w:color w:val="000000" w:themeColor="text1"/>
          <w:szCs w:val="21"/>
        </w:rPr>
        <w:t xml:space="preserve"> luciferase, and the promoter region of SERTAD4 was inserted into the 5' end of the dual luciferase reporter gene vector. Positive clones were screened, the reporter gene plasmid was amplified and purified for backup, and the transcription factor plasmid was amplified. 293T cells were selected for culture, and the reporter gene and transcription factor plasmids were co-transfected. Luciferin substrate was added to the samples, and the fluorescence intensity was measured using a fluorometer. </w:t>
      </w:r>
      <w:proofErr w:type="spellStart"/>
      <w:r w:rsidRPr="00F71577">
        <w:rPr>
          <w:rFonts w:ascii="Times New Roman" w:eastAsia="宋体" w:hAnsi="Times New Roman" w:cs="Times New Roman"/>
          <w:color w:val="000000" w:themeColor="text1"/>
          <w:szCs w:val="21"/>
        </w:rPr>
        <w:t>Renilla</w:t>
      </w:r>
      <w:proofErr w:type="spellEnd"/>
      <w:r w:rsidRPr="00F71577">
        <w:rPr>
          <w:rFonts w:ascii="Times New Roman" w:eastAsia="宋体" w:hAnsi="Times New Roman" w:cs="Times New Roman"/>
          <w:color w:val="000000" w:themeColor="text1"/>
          <w:szCs w:val="21"/>
        </w:rPr>
        <w:t xml:space="preserve"> luciferase was used as an internal control to exclude the effects of cell number and transfection efficiency.</w:t>
      </w:r>
    </w:p>
    <w:p w14:paraId="027FAA12" w14:textId="77777777" w:rsidR="006237A9" w:rsidRPr="00F71577" w:rsidRDefault="006237A9" w:rsidP="006237A9">
      <w:pPr>
        <w:spacing w:line="480" w:lineRule="auto"/>
        <w:rPr>
          <w:rFonts w:ascii="Times New Roman" w:eastAsia="宋体" w:hAnsi="Times New Roman" w:cs="Times New Roman"/>
          <w:b/>
          <w:bCs/>
          <w:color w:val="000000" w:themeColor="text1"/>
          <w:szCs w:val="21"/>
        </w:rPr>
      </w:pPr>
      <w:r w:rsidRPr="00F71577">
        <w:rPr>
          <w:rFonts w:ascii="Times New Roman" w:eastAsia="宋体" w:hAnsi="Times New Roman" w:cs="Times New Roman"/>
          <w:b/>
          <w:bCs/>
          <w:color w:val="000000" w:themeColor="text1"/>
          <w:szCs w:val="21"/>
        </w:rPr>
        <w:t>Statistical analysis</w:t>
      </w:r>
    </w:p>
    <w:p w14:paraId="76AC1C9F" w14:textId="77777777" w:rsidR="006237A9" w:rsidRDefault="006237A9" w:rsidP="006237A9">
      <w:pPr>
        <w:spacing w:line="480" w:lineRule="auto"/>
        <w:rPr>
          <w:rFonts w:ascii="Times New Roman" w:eastAsia="宋体" w:hAnsi="Times New Roman" w:cs="Times New Roman"/>
          <w:color w:val="000000" w:themeColor="text1"/>
          <w:szCs w:val="21"/>
        </w:rPr>
      </w:pPr>
      <w:r w:rsidRPr="004453C2">
        <w:rPr>
          <w:rFonts w:ascii="Times New Roman" w:eastAsia="宋体" w:hAnsi="Times New Roman" w:cs="Times New Roman"/>
          <w:color w:val="000000" w:themeColor="text1"/>
          <w:szCs w:val="21"/>
        </w:rPr>
        <w:t>Statistical analyses were performed with GraphPad Prism 9. Data are represented as the mean ± SD and were analyzed using a two-tailed Student’s t-test or one-way ANOVA. Survival differences among groups were estimated and compared by applying the Kaplan-Meier method along with the log-rank test. A P value below 0.05 was considered to indicate statistical significance.</w:t>
      </w:r>
    </w:p>
    <w:p w14:paraId="728E786E" w14:textId="77777777" w:rsidR="005718A4" w:rsidRPr="006237A9" w:rsidRDefault="005718A4"/>
    <w:sectPr w:rsidR="005718A4" w:rsidRPr="006237A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7A9"/>
    <w:rsid w:val="00002A90"/>
    <w:rsid w:val="00005B63"/>
    <w:rsid w:val="00007061"/>
    <w:rsid w:val="00012446"/>
    <w:rsid w:val="00013179"/>
    <w:rsid w:val="00017327"/>
    <w:rsid w:val="00020EED"/>
    <w:rsid w:val="00023BA8"/>
    <w:rsid w:val="000248D8"/>
    <w:rsid w:val="0002553D"/>
    <w:rsid w:val="000268F6"/>
    <w:rsid w:val="000325CD"/>
    <w:rsid w:val="00034C14"/>
    <w:rsid w:val="00034DC2"/>
    <w:rsid w:val="00036DB4"/>
    <w:rsid w:val="00040C0B"/>
    <w:rsid w:val="00044812"/>
    <w:rsid w:val="00045B43"/>
    <w:rsid w:val="00050529"/>
    <w:rsid w:val="00053BF3"/>
    <w:rsid w:val="00053F1E"/>
    <w:rsid w:val="00055367"/>
    <w:rsid w:val="000567CE"/>
    <w:rsid w:val="00064F08"/>
    <w:rsid w:val="00065703"/>
    <w:rsid w:val="000664E0"/>
    <w:rsid w:val="00067015"/>
    <w:rsid w:val="00075540"/>
    <w:rsid w:val="00076E75"/>
    <w:rsid w:val="000866E5"/>
    <w:rsid w:val="000918C2"/>
    <w:rsid w:val="0009550A"/>
    <w:rsid w:val="000B0884"/>
    <w:rsid w:val="000B22EB"/>
    <w:rsid w:val="000B7363"/>
    <w:rsid w:val="000C1473"/>
    <w:rsid w:val="000C5062"/>
    <w:rsid w:val="000C590D"/>
    <w:rsid w:val="000E262E"/>
    <w:rsid w:val="000E66E0"/>
    <w:rsid w:val="000F41C2"/>
    <w:rsid w:val="000F7CE2"/>
    <w:rsid w:val="00100FDB"/>
    <w:rsid w:val="00104DC7"/>
    <w:rsid w:val="001068FB"/>
    <w:rsid w:val="00116FE1"/>
    <w:rsid w:val="0011760E"/>
    <w:rsid w:val="001219F3"/>
    <w:rsid w:val="001227B0"/>
    <w:rsid w:val="00122B20"/>
    <w:rsid w:val="00122E43"/>
    <w:rsid w:val="00126454"/>
    <w:rsid w:val="00127B8B"/>
    <w:rsid w:val="00133349"/>
    <w:rsid w:val="001348BF"/>
    <w:rsid w:val="001367ED"/>
    <w:rsid w:val="00143487"/>
    <w:rsid w:val="001454D6"/>
    <w:rsid w:val="0015268E"/>
    <w:rsid w:val="00161364"/>
    <w:rsid w:val="0016248D"/>
    <w:rsid w:val="00165763"/>
    <w:rsid w:val="00172777"/>
    <w:rsid w:val="001740CF"/>
    <w:rsid w:val="0017516C"/>
    <w:rsid w:val="00180347"/>
    <w:rsid w:val="001837C7"/>
    <w:rsid w:val="00183C7A"/>
    <w:rsid w:val="00196944"/>
    <w:rsid w:val="001A0279"/>
    <w:rsid w:val="001A0A93"/>
    <w:rsid w:val="001A2105"/>
    <w:rsid w:val="001B3832"/>
    <w:rsid w:val="001C0BFA"/>
    <w:rsid w:val="001C1AA9"/>
    <w:rsid w:val="001C307E"/>
    <w:rsid w:val="001C760A"/>
    <w:rsid w:val="001C7AF3"/>
    <w:rsid w:val="001D27F5"/>
    <w:rsid w:val="001D28B4"/>
    <w:rsid w:val="001D2B4A"/>
    <w:rsid w:val="001E60BE"/>
    <w:rsid w:val="001F0231"/>
    <w:rsid w:val="001F1C13"/>
    <w:rsid w:val="001F25EE"/>
    <w:rsid w:val="00203D9B"/>
    <w:rsid w:val="002057EC"/>
    <w:rsid w:val="0020646F"/>
    <w:rsid w:val="00211216"/>
    <w:rsid w:val="00215E08"/>
    <w:rsid w:val="0021669F"/>
    <w:rsid w:val="00223D88"/>
    <w:rsid w:val="00226DC3"/>
    <w:rsid w:val="002358B8"/>
    <w:rsid w:val="00235D07"/>
    <w:rsid w:val="00240542"/>
    <w:rsid w:val="00247DC3"/>
    <w:rsid w:val="002576BE"/>
    <w:rsid w:val="00263613"/>
    <w:rsid w:val="0026412E"/>
    <w:rsid w:val="00271E78"/>
    <w:rsid w:val="0027590B"/>
    <w:rsid w:val="0027594B"/>
    <w:rsid w:val="00276693"/>
    <w:rsid w:val="00281FCD"/>
    <w:rsid w:val="00283CEB"/>
    <w:rsid w:val="00285C47"/>
    <w:rsid w:val="00286BA1"/>
    <w:rsid w:val="00290513"/>
    <w:rsid w:val="00290A9E"/>
    <w:rsid w:val="00291254"/>
    <w:rsid w:val="002A1039"/>
    <w:rsid w:val="002A3C43"/>
    <w:rsid w:val="002A51D7"/>
    <w:rsid w:val="002A5EEE"/>
    <w:rsid w:val="002A6E6F"/>
    <w:rsid w:val="002B04B8"/>
    <w:rsid w:val="002B0BA9"/>
    <w:rsid w:val="002B2872"/>
    <w:rsid w:val="002B6A8A"/>
    <w:rsid w:val="002C6F8C"/>
    <w:rsid w:val="002D639C"/>
    <w:rsid w:val="002D69BC"/>
    <w:rsid w:val="002D7564"/>
    <w:rsid w:val="002E00E3"/>
    <w:rsid w:val="002F33EB"/>
    <w:rsid w:val="002F4006"/>
    <w:rsid w:val="002F418E"/>
    <w:rsid w:val="002F5DB0"/>
    <w:rsid w:val="002F6F4F"/>
    <w:rsid w:val="002F773F"/>
    <w:rsid w:val="003022A1"/>
    <w:rsid w:val="00302AD8"/>
    <w:rsid w:val="00303E73"/>
    <w:rsid w:val="00316DEF"/>
    <w:rsid w:val="00322FDB"/>
    <w:rsid w:val="00341AE5"/>
    <w:rsid w:val="00341BB5"/>
    <w:rsid w:val="003429BF"/>
    <w:rsid w:val="00344DA1"/>
    <w:rsid w:val="003537AE"/>
    <w:rsid w:val="00353937"/>
    <w:rsid w:val="00353BD4"/>
    <w:rsid w:val="00354CC2"/>
    <w:rsid w:val="00355032"/>
    <w:rsid w:val="00361658"/>
    <w:rsid w:val="0036311C"/>
    <w:rsid w:val="0036665F"/>
    <w:rsid w:val="00372859"/>
    <w:rsid w:val="00375805"/>
    <w:rsid w:val="003758B6"/>
    <w:rsid w:val="00377EC5"/>
    <w:rsid w:val="00386191"/>
    <w:rsid w:val="00392FE6"/>
    <w:rsid w:val="00397831"/>
    <w:rsid w:val="003A116E"/>
    <w:rsid w:val="003A1AED"/>
    <w:rsid w:val="003A470F"/>
    <w:rsid w:val="003B1EF9"/>
    <w:rsid w:val="003C14CB"/>
    <w:rsid w:val="003C2DA0"/>
    <w:rsid w:val="003C5D14"/>
    <w:rsid w:val="003C774E"/>
    <w:rsid w:val="003D6D69"/>
    <w:rsid w:val="003D7815"/>
    <w:rsid w:val="003E41D7"/>
    <w:rsid w:val="003E5B56"/>
    <w:rsid w:val="003F311B"/>
    <w:rsid w:val="0040535F"/>
    <w:rsid w:val="00405EFC"/>
    <w:rsid w:val="0040626E"/>
    <w:rsid w:val="00406F40"/>
    <w:rsid w:val="00420B80"/>
    <w:rsid w:val="00422A24"/>
    <w:rsid w:val="00424EE4"/>
    <w:rsid w:val="00431504"/>
    <w:rsid w:val="004315EF"/>
    <w:rsid w:val="00431847"/>
    <w:rsid w:val="00432163"/>
    <w:rsid w:val="00432BC1"/>
    <w:rsid w:val="00434725"/>
    <w:rsid w:val="0043546F"/>
    <w:rsid w:val="00444538"/>
    <w:rsid w:val="00444877"/>
    <w:rsid w:val="004456FC"/>
    <w:rsid w:val="00452381"/>
    <w:rsid w:val="00455E9C"/>
    <w:rsid w:val="004566F9"/>
    <w:rsid w:val="00462382"/>
    <w:rsid w:val="00472113"/>
    <w:rsid w:val="004723EE"/>
    <w:rsid w:val="00472B76"/>
    <w:rsid w:val="00473C55"/>
    <w:rsid w:val="0048270D"/>
    <w:rsid w:val="00485EAD"/>
    <w:rsid w:val="00487D99"/>
    <w:rsid w:val="0049216E"/>
    <w:rsid w:val="004A09BD"/>
    <w:rsid w:val="004A10E7"/>
    <w:rsid w:val="004A3E1B"/>
    <w:rsid w:val="004A5320"/>
    <w:rsid w:val="004A6FDB"/>
    <w:rsid w:val="004B28B3"/>
    <w:rsid w:val="004B414F"/>
    <w:rsid w:val="004B60C4"/>
    <w:rsid w:val="004C2AC4"/>
    <w:rsid w:val="004C2E28"/>
    <w:rsid w:val="004C63FE"/>
    <w:rsid w:val="004C6DC1"/>
    <w:rsid w:val="004D0B3A"/>
    <w:rsid w:val="004E1488"/>
    <w:rsid w:val="004E19B8"/>
    <w:rsid w:val="004E2DFC"/>
    <w:rsid w:val="004E303D"/>
    <w:rsid w:val="004E5DD8"/>
    <w:rsid w:val="004E7FA4"/>
    <w:rsid w:val="004F63A9"/>
    <w:rsid w:val="005039DC"/>
    <w:rsid w:val="00511519"/>
    <w:rsid w:val="0051189E"/>
    <w:rsid w:val="005131EC"/>
    <w:rsid w:val="00515BFC"/>
    <w:rsid w:val="0052543F"/>
    <w:rsid w:val="005358AC"/>
    <w:rsid w:val="00536770"/>
    <w:rsid w:val="00537BAF"/>
    <w:rsid w:val="005406A7"/>
    <w:rsid w:val="00541BC0"/>
    <w:rsid w:val="005437A5"/>
    <w:rsid w:val="00543E47"/>
    <w:rsid w:val="00546FAF"/>
    <w:rsid w:val="00551B07"/>
    <w:rsid w:val="00553017"/>
    <w:rsid w:val="005541B0"/>
    <w:rsid w:val="00560F68"/>
    <w:rsid w:val="0056144A"/>
    <w:rsid w:val="00561509"/>
    <w:rsid w:val="005718A4"/>
    <w:rsid w:val="0057404E"/>
    <w:rsid w:val="00575146"/>
    <w:rsid w:val="005751B0"/>
    <w:rsid w:val="00575EFA"/>
    <w:rsid w:val="00580332"/>
    <w:rsid w:val="00580601"/>
    <w:rsid w:val="00586535"/>
    <w:rsid w:val="0059091B"/>
    <w:rsid w:val="00590A19"/>
    <w:rsid w:val="00592E6D"/>
    <w:rsid w:val="00593274"/>
    <w:rsid w:val="005A21DE"/>
    <w:rsid w:val="005A2751"/>
    <w:rsid w:val="005A2FCB"/>
    <w:rsid w:val="005A44C0"/>
    <w:rsid w:val="005B77FA"/>
    <w:rsid w:val="005C0D33"/>
    <w:rsid w:val="005C5DC1"/>
    <w:rsid w:val="005C78B5"/>
    <w:rsid w:val="005D4CF5"/>
    <w:rsid w:val="005D52DB"/>
    <w:rsid w:val="005E0376"/>
    <w:rsid w:val="005E1A24"/>
    <w:rsid w:val="005E221C"/>
    <w:rsid w:val="005E4302"/>
    <w:rsid w:val="005E58FC"/>
    <w:rsid w:val="005E6EDD"/>
    <w:rsid w:val="005E705D"/>
    <w:rsid w:val="005E72D6"/>
    <w:rsid w:val="005E7FFB"/>
    <w:rsid w:val="005F2A98"/>
    <w:rsid w:val="005F328A"/>
    <w:rsid w:val="005F48B6"/>
    <w:rsid w:val="005F497B"/>
    <w:rsid w:val="00601133"/>
    <w:rsid w:val="00602E18"/>
    <w:rsid w:val="00607C2F"/>
    <w:rsid w:val="0061635E"/>
    <w:rsid w:val="00620899"/>
    <w:rsid w:val="00621DB1"/>
    <w:rsid w:val="006237A9"/>
    <w:rsid w:val="00625C7C"/>
    <w:rsid w:val="00630096"/>
    <w:rsid w:val="006352AD"/>
    <w:rsid w:val="00637EEA"/>
    <w:rsid w:val="006412CE"/>
    <w:rsid w:val="0064530A"/>
    <w:rsid w:val="00645AA5"/>
    <w:rsid w:val="00650C1D"/>
    <w:rsid w:val="00653682"/>
    <w:rsid w:val="006550F4"/>
    <w:rsid w:val="00656AA3"/>
    <w:rsid w:val="00662540"/>
    <w:rsid w:val="006711AD"/>
    <w:rsid w:val="00671526"/>
    <w:rsid w:val="00672606"/>
    <w:rsid w:val="00673657"/>
    <w:rsid w:val="00675823"/>
    <w:rsid w:val="006758E4"/>
    <w:rsid w:val="0067681C"/>
    <w:rsid w:val="00685596"/>
    <w:rsid w:val="00690BDC"/>
    <w:rsid w:val="006A40C8"/>
    <w:rsid w:val="006B194E"/>
    <w:rsid w:val="006B39A3"/>
    <w:rsid w:val="006B5976"/>
    <w:rsid w:val="006C3BE9"/>
    <w:rsid w:val="006C3DF4"/>
    <w:rsid w:val="006C6477"/>
    <w:rsid w:val="006C6542"/>
    <w:rsid w:val="006C71C0"/>
    <w:rsid w:val="006D6EDA"/>
    <w:rsid w:val="006E7480"/>
    <w:rsid w:val="006F0486"/>
    <w:rsid w:val="006F0A51"/>
    <w:rsid w:val="006F0D1C"/>
    <w:rsid w:val="006F2ACD"/>
    <w:rsid w:val="006F460C"/>
    <w:rsid w:val="00703E28"/>
    <w:rsid w:val="0071024C"/>
    <w:rsid w:val="00717FCC"/>
    <w:rsid w:val="00720027"/>
    <w:rsid w:val="00723367"/>
    <w:rsid w:val="00723E76"/>
    <w:rsid w:val="007330C2"/>
    <w:rsid w:val="00733296"/>
    <w:rsid w:val="0073795D"/>
    <w:rsid w:val="00743084"/>
    <w:rsid w:val="00743285"/>
    <w:rsid w:val="00755E24"/>
    <w:rsid w:val="0076110B"/>
    <w:rsid w:val="00762000"/>
    <w:rsid w:val="00763D88"/>
    <w:rsid w:val="00764BE5"/>
    <w:rsid w:val="007667AF"/>
    <w:rsid w:val="00767B42"/>
    <w:rsid w:val="00770428"/>
    <w:rsid w:val="007745EF"/>
    <w:rsid w:val="00775C8B"/>
    <w:rsid w:val="00780BE2"/>
    <w:rsid w:val="007849F6"/>
    <w:rsid w:val="00784FE2"/>
    <w:rsid w:val="00786BB2"/>
    <w:rsid w:val="00786EB6"/>
    <w:rsid w:val="00791A3F"/>
    <w:rsid w:val="00793B5C"/>
    <w:rsid w:val="007975DC"/>
    <w:rsid w:val="007A086C"/>
    <w:rsid w:val="007B0308"/>
    <w:rsid w:val="007B0BF3"/>
    <w:rsid w:val="007B18D1"/>
    <w:rsid w:val="007B4D31"/>
    <w:rsid w:val="007B6AB6"/>
    <w:rsid w:val="007C1705"/>
    <w:rsid w:val="007C187C"/>
    <w:rsid w:val="007C1DB8"/>
    <w:rsid w:val="007C7D78"/>
    <w:rsid w:val="007D4184"/>
    <w:rsid w:val="007E6601"/>
    <w:rsid w:val="007F00F7"/>
    <w:rsid w:val="007F208C"/>
    <w:rsid w:val="007F35C5"/>
    <w:rsid w:val="007F3DB2"/>
    <w:rsid w:val="007F4570"/>
    <w:rsid w:val="007F7DFE"/>
    <w:rsid w:val="00811F48"/>
    <w:rsid w:val="00817EAF"/>
    <w:rsid w:val="008212CF"/>
    <w:rsid w:val="008230AE"/>
    <w:rsid w:val="00831842"/>
    <w:rsid w:val="00831D21"/>
    <w:rsid w:val="00832046"/>
    <w:rsid w:val="008333A5"/>
    <w:rsid w:val="008341B9"/>
    <w:rsid w:val="00841740"/>
    <w:rsid w:val="0084348C"/>
    <w:rsid w:val="00844B25"/>
    <w:rsid w:val="008542BA"/>
    <w:rsid w:val="00854548"/>
    <w:rsid w:val="00854F7E"/>
    <w:rsid w:val="00857512"/>
    <w:rsid w:val="00862DCA"/>
    <w:rsid w:val="00865E01"/>
    <w:rsid w:val="00865EA7"/>
    <w:rsid w:val="00866740"/>
    <w:rsid w:val="0088063A"/>
    <w:rsid w:val="00882028"/>
    <w:rsid w:val="008872ED"/>
    <w:rsid w:val="00887690"/>
    <w:rsid w:val="0089572F"/>
    <w:rsid w:val="008A07B0"/>
    <w:rsid w:val="008A1BBD"/>
    <w:rsid w:val="008A248C"/>
    <w:rsid w:val="008A3968"/>
    <w:rsid w:val="008A4CD1"/>
    <w:rsid w:val="008A5BEF"/>
    <w:rsid w:val="008A778C"/>
    <w:rsid w:val="008B07C6"/>
    <w:rsid w:val="008B35A6"/>
    <w:rsid w:val="008B66B0"/>
    <w:rsid w:val="008C08B3"/>
    <w:rsid w:val="008C4A21"/>
    <w:rsid w:val="008C781A"/>
    <w:rsid w:val="008D128A"/>
    <w:rsid w:val="008D16F4"/>
    <w:rsid w:val="008D1710"/>
    <w:rsid w:val="008D25A6"/>
    <w:rsid w:val="008E0070"/>
    <w:rsid w:val="008E0BD3"/>
    <w:rsid w:val="008E25E5"/>
    <w:rsid w:val="008F3DE6"/>
    <w:rsid w:val="0090551F"/>
    <w:rsid w:val="00910887"/>
    <w:rsid w:val="00912544"/>
    <w:rsid w:val="009142E3"/>
    <w:rsid w:val="00917666"/>
    <w:rsid w:val="00927ECE"/>
    <w:rsid w:val="00940431"/>
    <w:rsid w:val="00940934"/>
    <w:rsid w:val="009414FB"/>
    <w:rsid w:val="0094798A"/>
    <w:rsid w:val="0095657A"/>
    <w:rsid w:val="00960F69"/>
    <w:rsid w:val="00961EE5"/>
    <w:rsid w:val="00962909"/>
    <w:rsid w:val="00966518"/>
    <w:rsid w:val="00966C62"/>
    <w:rsid w:val="00970316"/>
    <w:rsid w:val="00970655"/>
    <w:rsid w:val="00972514"/>
    <w:rsid w:val="00973989"/>
    <w:rsid w:val="009748EC"/>
    <w:rsid w:val="0098190B"/>
    <w:rsid w:val="0098530B"/>
    <w:rsid w:val="00985384"/>
    <w:rsid w:val="00987DD9"/>
    <w:rsid w:val="009A176E"/>
    <w:rsid w:val="009A226C"/>
    <w:rsid w:val="009A4A3D"/>
    <w:rsid w:val="009A6023"/>
    <w:rsid w:val="009A735F"/>
    <w:rsid w:val="009A7D25"/>
    <w:rsid w:val="009B2085"/>
    <w:rsid w:val="009B26BB"/>
    <w:rsid w:val="009B48D1"/>
    <w:rsid w:val="009B5A5F"/>
    <w:rsid w:val="009B5B93"/>
    <w:rsid w:val="009B60F2"/>
    <w:rsid w:val="009C0ECA"/>
    <w:rsid w:val="009C17AD"/>
    <w:rsid w:val="009C3591"/>
    <w:rsid w:val="009C7F86"/>
    <w:rsid w:val="009D002D"/>
    <w:rsid w:val="009D4B94"/>
    <w:rsid w:val="009D4EEA"/>
    <w:rsid w:val="009E2C71"/>
    <w:rsid w:val="009E38AC"/>
    <w:rsid w:val="009E7D8D"/>
    <w:rsid w:val="009F4937"/>
    <w:rsid w:val="009F5192"/>
    <w:rsid w:val="00A0053E"/>
    <w:rsid w:val="00A01860"/>
    <w:rsid w:val="00A02B99"/>
    <w:rsid w:val="00A036EB"/>
    <w:rsid w:val="00A0573E"/>
    <w:rsid w:val="00A05F5D"/>
    <w:rsid w:val="00A05F99"/>
    <w:rsid w:val="00A11E62"/>
    <w:rsid w:val="00A12EB6"/>
    <w:rsid w:val="00A16DDE"/>
    <w:rsid w:val="00A24775"/>
    <w:rsid w:val="00A2638B"/>
    <w:rsid w:val="00A26CD3"/>
    <w:rsid w:val="00A354EB"/>
    <w:rsid w:val="00A36320"/>
    <w:rsid w:val="00A4081E"/>
    <w:rsid w:val="00A44867"/>
    <w:rsid w:val="00A466E3"/>
    <w:rsid w:val="00A479C7"/>
    <w:rsid w:val="00A47D00"/>
    <w:rsid w:val="00A56DD3"/>
    <w:rsid w:val="00A575A2"/>
    <w:rsid w:val="00A57CE8"/>
    <w:rsid w:val="00A60B82"/>
    <w:rsid w:val="00A80093"/>
    <w:rsid w:val="00AA1855"/>
    <w:rsid w:val="00AA33D7"/>
    <w:rsid w:val="00AA6118"/>
    <w:rsid w:val="00AC04EC"/>
    <w:rsid w:val="00AC29D1"/>
    <w:rsid w:val="00AC656D"/>
    <w:rsid w:val="00AD42AE"/>
    <w:rsid w:val="00AE1971"/>
    <w:rsid w:val="00AE2A83"/>
    <w:rsid w:val="00AE2F7F"/>
    <w:rsid w:val="00AE2FC6"/>
    <w:rsid w:val="00AE7776"/>
    <w:rsid w:val="00AE7901"/>
    <w:rsid w:val="00AF1374"/>
    <w:rsid w:val="00AF29A2"/>
    <w:rsid w:val="00AF3AF2"/>
    <w:rsid w:val="00AF4794"/>
    <w:rsid w:val="00AF6493"/>
    <w:rsid w:val="00B04AE0"/>
    <w:rsid w:val="00B05CF2"/>
    <w:rsid w:val="00B07DB6"/>
    <w:rsid w:val="00B1053E"/>
    <w:rsid w:val="00B10833"/>
    <w:rsid w:val="00B2445F"/>
    <w:rsid w:val="00B24C1B"/>
    <w:rsid w:val="00B2617F"/>
    <w:rsid w:val="00B300D8"/>
    <w:rsid w:val="00B316B2"/>
    <w:rsid w:val="00B34705"/>
    <w:rsid w:val="00B35217"/>
    <w:rsid w:val="00B45E4F"/>
    <w:rsid w:val="00B46A70"/>
    <w:rsid w:val="00B56213"/>
    <w:rsid w:val="00B617FB"/>
    <w:rsid w:val="00B61B6D"/>
    <w:rsid w:val="00B646F7"/>
    <w:rsid w:val="00B71269"/>
    <w:rsid w:val="00B74B33"/>
    <w:rsid w:val="00B838EA"/>
    <w:rsid w:val="00B96F0C"/>
    <w:rsid w:val="00BA36C4"/>
    <w:rsid w:val="00BA3A33"/>
    <w:rsid w:val="00BA4E71"/>
    <w:rsid w:val="00BA50F6"/>
    <w:rsid w:val="00BA5211"/>
    <w:rsid w:val="00BB30F6"/>
    <w:rsid w:val="00BB397C"/>
    <w:rsid w:val="00BC3F6F"/>
    <w:rsid w:val="00BD58EF"/>
    <w:rsid w:val="00BD63DB"/>
    <w:rsid w:val="00BD6804"/>
    <w:rsid w:val="00BD766B"/>
    <w:rsid w:val="00BE08C9"/>
    <w:rsid w:val="00BE78A1"/>
    <w:rsid w:val="00BE7A11"/>
    <w:rsid w:val="00BF372A"/>
    <w:rsid w:val="00BF4F03"/>
    <w:rsid w:val="00BF6B70"/>
    <w:rsid w:val="00C0483A"/>
    <w:rsid w:val="00C05EDC"/>
    <w:rsid w:val="00C12736"/>
    <w:rsid w:val="00C15A8B"/>
    <w:rsid w:val="00C246C3"/>
    <w:rsid w:val="00C3364F"/>
    <w:rsid w:val="00C372FD"/>
    <w:rsid w:val="00C4107F"/>
    <w:rsid w:val="00C41F67"/>
    <w:rsid w:val="00C47D37"/>
    <w:rsid w:val="00C521E8"/>
    <w:rsid w:val="00C5499D"/>
    <w:rsid w:val="00C555A0"/>
    <w:rsid w:val="00C60463"/>
    <w:rsid w:val="00C62CDC"/>
    <w:rsid w:val="00C65992"/>
    <w:rsid w:val="00C700C5"/>
    <w:rsid w:val="00C70C59"/>
    <w:rsid w:val="00C7492F"/>
    <w:rsid w:val="00C758B6"/>
    <w:rsid w:val="00C8258D"/>
    <w:rsid w:val="00C91EDA"/>
    <w:rsid w:val="00C94629"/>
    <w:rsid w:val="00CA0C1D"/>
    <w:rsid w:val="00CA78A0"/>
    <w:rsid w:val="00CC1655"/>
    <w:rsid w:val="00CC41A4"/>
    <w:rsid w:val="00CC44A9"/>
    <w:rsid w:val="00CD290F"/>
    <w:rsid w:val="00CD3B83"/>
    <w:rsid w:val="00CE0CD2"/>
    <w:rsid w:val="00CE30B0"/>
    <w:rsid w:val="00CE5417"/>
    <w:rsid w:val="00CF5099"/>
    <w:rsid w:val="00D014E8"/>
    <w:rsid w:val="00D0197D"/>
    <w:rsid w:val="00D03194"/>
    <w:rsid w:val="00D153AC"/>
    <w:rsid w:val="00D20095"/>
    <w:rsid w:val="00D20909"/>
    <w:rsid w:val="00D234AB"/>
    <w:rsid w:val="00D2606F"/>
    <w:rsid w:val="00D2774C"/>
    <w:rsid w:val="00D300A1"/>
    <w:rsid w:val="00D30D83"/>
    <w:rsid w:val="00D3334D"/>
    <w:rsid w:val="00D4173D"/>
    <w:rsid w:val="00D5038F"/>
    <w:rsid w:val="00D50627"/>
    <w:rsid w:val="00D541B3"/>
    <w:rsid w:val="00D54E8C"/>
    <w:rsid w:val="00D56120"/>
    <w:rsid w:val="00D66D84"/>
    <w:rsid w:val="00D67504"/>
    <w:rsid w:val="00D77FE4"/>
    <w:rsid w:val="00D81040"/>
    <w:rsid w:val="00D83717"/>
    <w:rsid w:val="00D85555"/>
    <w:rsid w:val="00D91A3A"/>
    <w:rsid w:val="00D91F3D"/>
    <w:rsid w:val="00D97F76"/>
    <w:rsid w:val="00DA1E35"/>
    <w:rsid w:val="00DA58CE"/>
    <w:rsid w:val="00DA5B31"/>
    <w:rsid w:val="00DB5FBD"/>
    <w:rsid w:val="00DB7058"/>
    <w:rsid w:val="00DB74EC"/>
    <w:rsid w:val="00DC38D9"/>
    <w:rsid w:val="00DC5106"/>
    <w:rsid w:val="00DC7D4C"/>
    <w:rsid w:val="00DD0281"/>
    <w:rsid w:val="00DD1941"/>
    <w:rsid w:val="00DD4E06"/>
    <w:rsid w:val="00DD7574"/>
    <w:rsid w:val="00DE1600"/>
    <w:rsid w:val="00DE1A9D"/>
    <w:rsid w:val="00DE1B10"/>
    <w:rsid w:val="00DF1905"/>
    <w:rsid w:val="00DF4987"/>
    <w:rsid w:val="00DF5A60"/>
    <w:rsid w:val="00DF6343"/>
    <w:rsid w:val="00DF6633"/>
    <w:rsid w:val="00E04C1E"/>
    <w:rsid w:val="00E10C5B"/>
    <w:rsid w:val="00E147C1"/>
    <w:rsid w:val="00E152F9"/>
    <w:rsid w:val="00E23171"/>
    <w:rsid w:val="00E23B3A"/>
    <w:rsid w:val="00E249F6"/>
    <w:rsid w:val="00E26B3D"/>
    <w:rsid w:val="00E336F1"/>
    <w:rsid w:val="00E33920"/>
    <w:rsid w:val="00E3628D"/>
    <w:rsid w:val="00E4025A"/>
    <w:rsid w:val="00E40BF2"/>
    <w:rsid w:val="00E4316A"/>
    <w:rsid w:val="00E44874"/>
    <w:rsid w:val="00E4547E"/>
    <w:rsid w:val="00E457C8"/>
    <w:rsid w:val="00E4615E"/>
    <w:rsid w:val="00E461D6"/>
    <w:rsid w:val="00E463EC"/>
    <w:rsid w:val="00E51327"/>
    <w:rsid w:val="00E56E09"/>
    <w:rsid w:val="00E57EDC"/>
    <w:rsid w:val="00E60A80"/>
    <w:rsid w:val="00E62A7E"/>
    <w:rsid w:val="00E67BB4"/>
    <w:rsid w:val="00E77FB9"/>
    <w:rsid w:val="00E80BBC"/>
    <w:rsid w:val="00E8311D"/>
    <w:rsid w:val="00E847A2"/>
    <w:rsid w:val="00E87B2E"/>
    <w:rsid w:val="00E95EE8"/>
    <w:rsid w:val="00EB1B21"/>
    <w:rsid w:val="00EB1C41"/>
    <w:rsid w:val="00EB5A2B"/>
    <w:rsid w:val="00EC0D64"/>
    <w:rsid w:val="00EC270A"/>
    <w:rsid w:val="00EC3FD8"/>
    <w:rsid w:val="00EC78D5"/>
    <w:rsid w:val="00ED1A73"/>
    <w:rsid w:val="00ED2BD9"/>
    <w:rsid w:val="00ED2BDF"/>
    <w:rsid w:val="00ED4494"/>
    <w:rsid w:val="00ED77B0"/>
    <w:rsid w:val="00EE1DD4"/>
    <w:rsid w:val="00EE2D58"/>
    <w:rsid w:val="00EE4D9C"/>
    <w:rsid w:val="00EE5F40"/>
    <w:rsid w:val="00EF0A7C"/>
    <w:rsid w:val="00EF23F3"/>
    <w:rsid w:val="00EF6148"/>
    <w:rsid w:val="00EF6D4F"/>
    <w:rsid w:val="00F00F09"/>
    <w:rsid w:val="00F024DF"/>
    <w:rsid w:val="00F07F7A"/>
    <w:rsid w:val="00F1286E"/>
    <w:rsid w:val="00F12B3A"/>
    <w:rsid w:val="00F15AA0"/>
    <w:rsid w:val="00F241B9"/>
    <w:rsid w:val="00F3119D"/>
    <w:rsid w:val="00F345B7"/>
    <w:rsid w:val="00F34698"/>
    <w:rsid w:val="00F362D9"/>
    <w:rsid w:val="00F36CB0"/>
    <w:rsid w:val="00F401C4"/>
    <w:rsid w:val="00F41F7B"/>
    <w:rsid w:val="00F4250B"/>
    <w:rsid w:val="00F428DF"/>
    <w:rsid w:val="00F42994"/>
    <w:rsid w:val="00F462B1"/>
    <w:rsid w:val="00F52E19"/>
    <w:rsid w:val="00F60A31"/>
    <w:rsid w:val="00F6145C"/>
    <w:rsid w:val="00F62DBB"/>
    <w:rsid w:val="00F64F64"/>
    <w:rsid w:val="00F7493D"/>
    <w:rsid w:val="00F74CBC"/>
    <w:rsid w:val="00F81016"/>
    <w:rsid w:val="00F8201D"/>
    <w:rsid w:val="00F8259C"/>
    <w:rsid w:val="00F83379"/>
    <w:rsid w:val="00F86B2E"/>
    <w:rsid w:val="00F87004"/>
    <w:rsid w:val="00F87B26"/>
    <w:rsid w:val="00F91F28"/>
    <w:rsid w:val="00F92718"/>
    <w:rsid w:val="00F97606"/>
    <w:rsid w:val="00FA117E"/>
    <w:rsid w:val="00FA32F0"/>
    <w:rsid w:val="00FA4A1C"/>
    <w:rsid w:val="00FA6FAA"/>
    <w:rsid w:val="00FB1623"/>
    <w:rsid w:val="00FB2EBB"/>
    <w:rsid w:val="00FB3C27"/>
    <w:rsid w:val="00FB47CC"/>
    <w:rsid w:val="00FB4813"/>
    <w:rsid w:val="00FB7674"/>
    <w:rsid w:val="00FD675C"/>
    <w:rsid w:val="00FD6FC3"/>
    <w:rsid w:val="00FE4954"/>
    <w:rsid w:val="00FE5F74"/>
    <w:rsid w:val="00FE72D4"/>
    <w:rsid w:val="00FF3646"/>
    <w:rsid w:val="00FF7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0CA8C68"/>
  <w15:chartTrackingRefBased/>
  <w15:docId w15:val="{5E4382D2-8CDA-2F40-B0F0-D842E0A02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37A9"/>
    <w:pPr>
      <w:widowControl w:val="0"/>
      <w:jc w:val="both"/>
    </w:pPr>
  </w:style>
  <w:style w:type="paragraph" w:styleId="1">
    <w:name w:val="heading 1"/>
    <w:basedOn w:val="a"/>
    <w:next w:val="a"/>
    <w:link w:val="10"/>
    <w:uiPriority w:val="9"/>
    <w:qFormat/>
    <w:rsid w:val="006237A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237A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237A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237A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237A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237A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237A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237A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237A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237A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237A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237A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237A9"/>
    <w:rPr>
      <w:rFonts w:cstheme="majorBidi"/>
      <w:color w:val="0F4761" w:themeColor="accent1" w:themeShade="BF"/>
      <w:sz w:val="28"/>
      <w:szCs w:val="28"/>
    </w:rPr>
  </w:style>
  <w:style w:type="character" w:customStyle="1" w:styleId="50">
    <w:name w:val="标题 5 字符"/>
    <w:basedOn w:val="a0"/>
    <w:link w:val="5"/>
    <w:uiPriority w:val="9"/>
    <w:semiHidden/>
    <w:rsid w:val="006237A9"/>
    <w:rPr>
      <w:rFonts w:cstheme="majorBidi"/>
      <w:color w:val="0F4761" w:themeColor="accent1" w:themeShade="BF"/>
      <w:sz w:val="24"/>
    </w:rPr>
  </w:style>
  <w:style w:type="character" w:customStyle="1" w:styleId="60">
    <w:name w:val="标题 6 字符"/>
    <w:basedOn w:val="a0"/>
    <w:link w:val="6"/>
    <w:uiPriority w:val="9"/>
    <w:semiHidden/>
    <w:rsid w:val="006237A9"/>
    <w:rPr>
      <w:rFonts w:cstheme="majorBidi"/>
      <w:b/>
      <w:bCs/>
      <w:color w:val="0F4761" w:themeColor="accent1" w:themeShade="BF"/>
    </w:rPr>
  </w:style>
  <w:style w:type="character" w:customStyle="1" w:styleId="70">
    <w:name w:val="标题 7 字符"/>
    <w:basedOn w:val="a0"/>
    <w:link w:val="7"/>
    <w:uiPriority w:val="9"/>
    <w:semiHidden/>
    <w:rsid w:val="006237A9"/>
    <w:rPr>
      <w:rFonts w:cstheme="majorBidi"/>
      <w:b/>
      <w:bCs/>
      <w:color w:val="595959" w:themeColor="text1" w:themeTint="A6"/>
    </w:rPr>
  </w:style>
  <w:style w:type="character" w:customStyle="1" w:styleId="80">
    <w:name w:val="标题 8 字符"/>
    <w:basedOn w:val="a0"/>
    <w:link w:val="8"/>
    <w:uiPriority w:val="9"/>
    <w:semiHidden/>
    <w:rsid w:val="006237A9"/>
    <w:rPr>
      <w:rFonts w:cstheme="majorBidi"/>
      <w:color w:val="595959" w:themeColor="text1" w:themeTint="A6"/>
    </w:rPr>
  </w:style>
  <w:style w:type="character" w:customStyle="1" w:styleId="90">
    <w:name w:val="标题 9 字符"/>
    <w:basedOn w:val="a0"/>
    <w:link w:val="9"/>
    <w:uiPriority w:val="9"/>
    <w:semiHidden/>
    <w:rsid w:val="006237A9"/>
    <w:rPr>
      <w:rFonts w:eastAsiaTheme="majorEastAsia" w:cstheme="majorBidi"/>
      <w:color w:val="595959" w:themeColor="text1" w:themeTint="A6"/>
    </w:rPr>
  </w:style>
  <w:style w:type="paragraph" w:styleId="a3">
    <w:name w:val="Title"/>
    <w:basedOn w:val="a"/>
    <w:next w:val="a"/>
    <w:link w:val="a4"/>
    <w:uiPriority w:val="10"/>
    <w:qFormat/>
    <w:rsid w:val="006237A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237A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237A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237A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237A9"/>
    <w:pPr>
      <w:spacing w:before="160" w:after="160"/>
      <w:jc w:val="center"/>
    </w:pPr>
    <w:rPr>
      <w:i/>
      <w:iCs/>
      <w:color w:val="404040" w:themeColor="text1" w:themeTint="BF"/>
    </w:rPr>
  </w:style>
  <w:style w:type="character" w:customStyle="1" w:styleId="a8">
    <w:name w:val="引用 字符"/>
    <w:basedOn w:val="a0"/>
    <w:link w:val="a7"/>
    <w:uiPriority w:val="29"/>
    <w:rsid w:val="006237A9"/>
    <w:rPr>
      <w:i/>
      <w:iCs/>
      <w:color w:val="404040" w:themeColor="text1" w:themeTint="BF"/>
    </w:rPr>
  </w:style>
  <w:style w:type="paragraph" w:styleId="a9">
    <w:name w:val="List Paragraph"/>
    <w:basedOn w:val="a"/>
    <w:uiPriority w:val="34"/>
    <w:qFormat/>
    <w:rsid w:val="006237A9"/>
    <w:pPr>
      <w:ind w:left="720"/>
      <w:contextualSpacing/>
    </w:pPr>
  </w:style>
  <w:style w:type="character" w:styleId="aa">
    <w:name w:val="Intense Emphasis"/>
    <w:basedOn w:val="a0"/>
    <w:uiPriority w:val="21"/>
    <w:qFormat/>
    <w:rsid w:val="006237A9"/>
    <w:rPr>
      <w:i/>
      <w:iCs/>
      <w:color w:val="0F4761" w:themeColor="accent1" w:themeShade="BF"/>
    </w:rPr>
  </w:style>
  <w:style w:type="paragraph" w:styleId="ab">
    <w:name w:val="Intense Quote"/>
    <w:basedOn w:val="a"/>
    <w:next w:val="a"/>
    <w:link w:val="ac"/>
    <w:uiPriority w:val="30"/>
    <w:qFormat/>
    <w:rsid w:val="006237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237A9"/>
    <w:rPr>
      <w:i/>
      <w:iCs/>
      <w:color w:val="0F4761" w:themeColor="accent1" w:themeShade="BF"/>
    </w:rPr>
  </w:style>
  <w:style w:type="character" w:styleId="ad">
    <w:name w:val="Intense Reference"/>
    <w:basedOn w:val="a0"/>
    <w:uiPriority w:val="32"/>
    <w:qFormat/>
    <w:rsid w:val="006237A9"/>
    <w:rPr>
      <w:b/>
      <w:bCs/>
      <w:smallCaps/>
      <w:color w:val="0F4761" w:themeColor="accent1" w:themeShade="BF"/>
      <w:spacing w:val="5"/>
    </w:rPr>
  </w:style>
  <w:style w:type="character" w:styleId="ae">
    <w:name w:val="annotation reference"/>
    <w:basedOn w:val="a0"/>
    <w:uiPriority w:val="99"/>
    <w:semiHidden/>
    <w:unhideWhenUsed/>
    <w:qFormat/>
    <w:rsid w:val="006237A9"/>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92</Words>
  <Characters>8507</Characters>
  <Application>Microsoft Office Word</Application>
  <DocSecurity>0</DocSecurity>
  <Lines>70</Lines>
  <Paragraphs>19</Paragraphs>
  <ScaleCrop>false</ScaleCrop>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uchen</dc:creator>
  <cp:keywords/>
  <dc:description/>
  <cp:lastModifiedBy>Tang Yuchen</cp:lastModifiedBy>
  <cp:revision>1</cp:revision>
  <dcterms:created xsi:type="dcterms:W3CDTF">2025-06-11T13:46:00Z</dcterms:created>
  <dcterms:modified xsi:type="dcterms:W3CDTF">2025-06-11T13:49:00Z</dcterms:modified>
</cp:coreProperties>
</file>